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03F35" w14:textId="092FE4C4" w:rsidR="0066576E" w:rsidRDefault="006657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21863AE3" w14:textId="77777777" w:rsidR="0066576E" w:rsidRDefault="0066576E">
      <w:pPr>
        <w:rPr>
          <w:rFonts w:ascii="Arial" w:hAnsi="Arial" w:cs="Arial"/>
          <w:b/>
          <w:bCs/>
        </w:rPr>
      </w:pPr>
    </w:p>
    <w:p w14:paraId="75B47989" w14:textId="1995C3D3" w:rsidR="00A73F15" w:rsidRDefault="00D516DF">
      <w:pPr>
        <w:rPr>
          <w:rFonts w:ascii="Arial" w:hAnsi="Arial" w:cs="Arial"/>
        </w:rPr>
      </w:pPr>
      <w:r w:rsidRPr="00D516DF">
        <w:rPr>
          <w:rFonts w:ascii="Arial" w:hAnsi="Arial" w:cs="Arial"/>
          <w:b/>
          <w:bCs/>
        </w:rPr>
        <w:t>Title</w:t>
      </w:r>
      <w:r>
        <w:rPr>
          <w:rFonts w:ascii="Arial" w:hAnsi="Arial" w:cs="Arial"/>
        </w:rPr>
        <w:t xml:space="preserve">: </w:t>
      </w:r>
      <w:r w:rsidR="00E169FA" w:rsidRPr="00E169FA">
        <w:rPr>
          <w:rFonts w:ascii="Arial" w:hAnsi="Arial" w:cs="Arial"/>
        </w:rPr>
        <w:t>Racial and ethnic differences in epithelial ovarian cancer risk: an analysis from the Ovarian Cancer Association Consortium</w:t>
      </w:r>
    </w:p>
    <w:p w14:paraId="2198AC9C" w14:textId="7FA31F5E" w:rsidR="00D516DF" w:rsidRDefault="00D516DF" w:rsidP="00D516DF">
      <w:pPr>
        <w:spacing w:after="120" w:line="360" w:lineRule="auto"/>
        <w:rPr>
          <w:rStyle w:val="eop"/>
          <w:rFonts w:ascii="Arial" w:hAnsi="Arial" w:cs="Arial"/>
          <w:color w:val="000000"/>
          <w:shd w:val="clear" w:color="auto" w:fill="FFFFFF"/>
        </w:rPr>
      </w:pPr>
      <w:r w:rsidRPr="00D516DF">
        <w:rPr>
          <w:rFonts w:ascii="Arial" w:hAnsi="Arial" w:cs="Arial"/>
          <w:b/>
          <w:bCs/>
        </w:rPr>
        <w:t>Authors</w:t>
      </w:r>
      <w:r>
        <w:rPr>
          <w:rFonts w:ascii="Arial" w:hAnsi="Arial" w:cs="Arial"/>
        </w:rPr>
        <w:t xml:space="preserve">: 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>Nicola S. Meagher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>* Kami K. Whit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>* Lynne R. Wilkens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Elisa V. Bandera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Andrew Berchuck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Michael E. Carney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Daniel W. Cramer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Kara L. Cushing-Hauge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Susan Jorda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Scott H. Kaufman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Nhu  D. L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Malcolm C. Pike, Marjorie Rigga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Bo Qi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Joseph H. Rothstein, Linda Titus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Stacey J. Winham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Hoda Anton-Culver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Jennifer A. Doherty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Ellen L. Good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Celeste Leigh Pearc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Harvey A. Risch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Penelope M. Webb on behalf of the AOCS Group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Linda S. Cook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Marc T. Goodma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Holly R. Harris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Loic Le March</w:t>
      </w:r>
      <w:r w:rsidR="00F73950">
        <w:rPr>
          <w:rStyle w:val="eop"/>
          <w:rFonts w:ascii="Arial" w:hAnsi="Arial" w:cs="Arial"/>
          <w:color w:val="000000"/>
          <w:shd w:val="clear" w:color="auto" w:fill="FFFFFF"/>
        </w:rPr>
        <w:t>and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Valerie McGuir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Paul D.P. Pharoah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Danja Sarink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Joellen M. Schildkraut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Weiva Sieh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Kathryn L. Terry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 xml:space="preserve">, 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>Pamela J. Thompson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Alice S. Whittemore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Anna H. Wu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Lauren C. Peres</w:t>
      </w:r>
      <w:r w:rsidR="0066576E">
        <w:rPr>
          <w:rStyle w:val="eop"/>
          <w:rFonts w:ascii="Arial" w:hAnsi="Arial" w:cs="Arial"/>
          <w:color w:val="000000"/>
          <w:shd w:val="clear" w:color="auto" w:fill="FFFFFF"/>
        </w:rPr>
        <w:t>,</w:t>
      </w: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 xml:space="preserve"> Melissa A. Merritt </w:t>
      </w:r>
    </w:p>
    <w:p w14:paraId="3F456D82" w14:textId="378C6F5A" w:rsidR="00D516DF" w:rsidRPr="008102F1" w:rsidRDefault="00D516DF" w:rsidP="00D516DF">
      <w:pPr>
        <w:spacing w:after="120" w:line="360" w:lineRule="auto"/>
        <w:rPr>
          <w:rStyle w:val="eop"/>
          <w:rFonts w:ascii="Arial" w:hAnsi="Arial" w:cs="Arial"/>
          <w:color w:val="000000"/>
          <w:shd w:val="clear" w:color="auto" w:fill="FFFFFF"/>
        </w:rPr>
      </w:pPr>
      <w:r w:rsidRPr="008102F1">
        <w:rPr>
          <w:rStyle w:val="eop"/>
          <w:rFonts w:ascii="Arial" w:hAnsi="Arial" w:cs="Arial"/>
          <w:color w:val="000000"/>
          <w:shd w:val="clear" w:color="auto" w:fill="FFFFFF"/>
        </w:rPr>
        <w:t>*These authors contributed equally to this work</w:t>
      </w:r>
    </w:p>
    <w:p w14:paraId="2960414C" w14:textId="77777777" w:rsidR="00D516DF" w:rsidRDefault="00D516DF" w:rsidP="00D516DF">
      <w:pPr>
        <w:spacing w:line="360" w:lineRule="auto"/>
        <w:rPr>
          <w:rFonts w:ascii="Arial" w:hAnsi="Arial" w:cs="Arial"/>
          <w:b/>
        </w:rPr>
      </w:pPr>
    </w:p>
    <w:p w14:paraId="12DB2D6D" w14:textId="5F430694" w:rsidR="00D516DF" w:rsidRDefault="00D516DF" w:rsidP="00D516DF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of contents:</w:t>
      </w:r>
    </w:p>
    <w:p w14:paraId="58D7A30A" w14:textId="31C0370D" w:rsidR="0066576E" w:rsidRPr="00D516DF" w:rsidRDefault="0066576E" w:rsidP="00D516DF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ge</w:t>
      </w:r>
      <w:r>
        <w:rPr>
          <w:rFonts w:ascii="Arial" w:hAnsi="Arial" w:cs="Arial"/>
          <w:b/>
          <w:bCs/>
        </w:rPr>
        <w:tab/>
        <w:t>Table</w:t>
      </w:r>
    </w:p>
    <w:p w14:paraId="49F4EECB" w14:textId="4B64200D" w:rsidR="00D516DF" w:rsidRDefault="0066576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ab/>
      </w:r>
      <w:r w:rsidR="00D516DF" w:rsidRPr="00D516DF">
        <w:rPr>
          <w:rFonts w:ascii="Arial" w:hAnsi="Arial" w:cs="Arial"/>
          <w:b/>
          <w:bCs/>
        </w:rPr>
        <w:t xml:space="preserve">Table </w:t>
      </w:r>
      <w:r w:rsidR="00914A0D">
        <w:rPr>
          <w:rFonts w:ascii="Arial" w:hAnsi="Arial" w:cs="Arial"/>
          <w:b/>
          <w:bCs/>
        </w:rPr>
        <w:t>S</w:t>
      </w:r>
      <w:r w:rsidR="00D516DF" w:rsidRPr="00D516DF">
        <w:rPr>
          <w:rFonts w:ascii="Arial" w:hAnsi="Arial" w:cs="Arial"/>
          <w:b/>
          <w:bCs/>
        </w:rPr>
        <w:t>1</w:t>
      </w:r>
      <w:r w:rsidR="00D516DF">
        <w:rPr>
          <w:rFonts w:ascii="Arial" w:hAnsi="Arial" w:cs="Arial"/>
        </w:rPr>
        <w:t>: Age-standardized participant characteristics by racial and ethnic group</w:t>
      </w:r>
      <w:r>
        <w:rPr>
          <w:rFonts w:ascii="Arial" w:hAnsi="Arial" w:cs="Arial"/>
        </w:rPr>
        <w:tab/>
      </w:r>
    </w:p>
    <w:p w14:paraId="3E5D5828" w14:textId="1F3B5FA9" w:rsidR="00D516DF" w:rsidRPr="005D50EB" w:rsidRDefault="0066576E" w:rsidP="0066576E">
      <w:pPr>
        <w:spacing w:after="0" w:line="240" w:lineRule="auto"/>
        <w:ind w:left="720" w:hanging="72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ab/>
      </w:r>
      <w:r w:rsidR="00D516DF" w:rsidRPr="00D516DF">
        <w:rPr>
          <w:rFonts w:ascii="Arial" w:hAnsi="Arial" w:cs="Arial"/>
          <w:b/>
          <w:bCs/>
        </w:rPr>
        <w:t xml:space="preserve">Table </w:t>
      </w:r>
      <w:r w:rsidR="00914A0D">
        <w:rPr>
          <w:rFonts w:ascii="Arial" w:hAnsi="Arial" w:cs="Arial"/>
          <w:b/>
          <w:bCs/>
        </w:rPr>
        <w:t>S</w:t>
      </w:r>
      <w:r w:rsidR="00D516DF" w:rsidRPr="00D516DF">
        <w:rPr>
          <w:rFonts w:ascii="Arial" w:hAnsi="Arial" w:cs="Arial"/>
          <w:b/>
          <w:bCs/>
        </w:rPr>
        <w:t>2</w:t>
      </w:r>
      <w:r w:rsidR="00D516DF">
        <w:rPr>
          <w:rFonts w:ascii="Arial" w:hAnsi="Arial" w:cs="Arial"/>
        </w:rPr>
        <w:t xml:space="preserve">: </w:t>
      </w:r>
      <w:r w:rsidR="00D516DF" w:rsidRPr="00171856">
        <w:rPr>
          <w:rFonts w:ascii="Arial" w:hAnsi="Arial" w:cs="Arial"/>
          <w:bCs/>
        </w:rPr>
        <w:t xml:space="preserve">Multivariable </w:t>
      </w:r>
      <w:r w:rsidR="00D516DF">
        <w:rPr>
          <w:rFonts w:ascii="Arial" w:hAnsi="Arial" w:cs="Arial"/>
          <w:bCs/>
        </w:rPr>
        <w:t>Odds Ratios</w:t>
      </w:r>
      <w:r w:rsidR="00D516DF" w:rsidRPr="00171856">
        <w:rPr>
          <w:rFonts w:ascii="Arial" w:hAnsi="Arial" w:cs="Arial"/>
          <w:bCs/>
        </w:rPr>
        <w:t xml:space="preserve"> (95% CI) for associations between exposures and epithelial ovarian cancer risk</w:t>
      </w:r>
      <w:r w:rsidR="00D516DF" w:rsidRPr="005D50EB">
        <w:rPr>
          <w:rFonts w:ascii="Arial" w:hAnsi="Arial" w:cs="Arial"/>
          <w:bCs/>
        </w:rPr>
        <w:t xml:space="preserve"> for Non-Hispanic White participants </w:t>
      </w:r>
      <w:r w:rsidR="00D516DF">
        <w:rPr>
          <w:rFonts w:ascii="Arial" w:hAnsi="Arial" w:cs="Arial"/>
          <w:bCs/>
        </w:rPr>
        <w:t xml:space="preserve">only </w:t>
      </w:r>
      <w:r w:rsidR="00D516DF" w:rsidRPr="005D50EB">
        <w:rPr>
          <w:rFonts w:ascii="Arial" w:hAnsi="Arial" w:cs="Arial"/>
          <w:bCs/>
        </w:rPr>
        <w:t>with assessment of study heterogeneity.</w:t>
      </w:r>
    </w:p>
    <w:p w14:paraId="097DB5F2" w14:textId="1E0BCCC7" w:rsidR="00D516DF" w:rsidRDefault="00D516DF">
      <w:pPr>
        <w:rPr>
          <w:rFonts w:ascii="Arial" w:hAnsi="Arial" w:cs="Arial"/>
        </w:rPr>
      </w:pPr>
    </w:p>
    <w:p w14:paraId="127F9985" w14:textId="77777777" w:rsidR="00D516DF" w:rsidRDefault="00D516DF">
      <w:pPr>
        <w:rPr>
          <w:rFonts w:ascii="Arial" w:hAnsi="Arial" w:cs="Arial"/>
        </w:rPr>
      </w:pPr>
    </w:p>
    <w:p w14:paraId="30578CAD" w14:textId="77777777" w:rsidR="00D516DF" w:rsidRDefault="00D516DF">
      <w:pPr>
        <w:rPr>
          <w:rFonts w:ascii="Arial" w:hAnsi="Arial" w:cs="Arial"/>
        </w:rPr>
      </w:pPr>
    </w:p>
    <w:p w14:paraId="433E9CAE" w14:textId="77777777" w:rsidR="00D516DF" w:rsidRDefault="00D516DF">
      <w:pPr>
        <w:rPr>
          <w:rFonts w:ascii="Arial" w:hAnsi="Arial" w:cs="Arial"/>
        </w:rPr>
      </w:pPr>
    </w:p>
    <w:p w14:paraId="29AC8E46" w14:textId="77777777" w:rsidR="00D516DF" w:rsidRDefault="00D516DF">
      <w:pPr>
        <w:rPr>
          <w:rFonts w:ascii="Arial" w:hAnsi="Arial" w:cs="Arial"/>
        </w:rPr>
      </w:pPr>
    </w:p>
    <w:p w14:paraId="775D524A" w14:textId="77777777" w:rsidR="00D516DF" w:rsidRDefault="00D516DF">
      <w:pPr>
        <w:rPr>
          <w:rFonts w:ascii="Arial" w:hAnsi="Arial" w:cs="Arial"/>
        </w:rPr>
      </w:pPr>
    </w:p>
    <w:p w14:paraId="5088AC11" w14:textId="77777777" w:rsidR="00D516DF" w:rsidRDefault="00D516DF">
      <w:pPr>
        <w:rPr>
          <w:rFonts w:ascii="Arial" w:hAnsi="Arial" w:cs="Arial"/>
        </w:rPr>
      </w:pPr>
    </w:p>
    <w:p w14:paraId="32533FC0" w14:textId="77777777" w:rsidR="00D516DF" w:rsidRDefault="00D516DF">
      <w:pPr>
        <w:rPr>
          <w:rFonts w:ascii="Arial" w:hAnsi="Arial" w:cs="Arial"/>
        </w:rPr>
      </w:pPr>
    </w:p>
    <w:p w14:paraId="20685048" w14:textId="77777777" w:rsidR="00D516DF" w:rsidRDefault="00D516DF">
      <w:pPr>
        <w:rPr>
          <w:rFonts w:ascii="Arial" w:hAnsi="Arial" w:cs="Arial"/>
        </w:rPr>
      </w:pPr>
    </w:p>
    <w:p w14:paraId="14CAAAAC" w14:textId="77777777" w:rsidR="00D516DF" w:rsidRDefault="00D516DF">
      <w:pPr>
        <w:rPr>
          <w:rFonts w:ascii="Arial" w:hAnsi="Arial" w:cs="Arial"/>
        </w:rPr>
      </w:pPr>
    </w:p>
    <w:p w14:paraId="78752A82" w14:textId="77777777" w:rsidR="00D516DF" w:rsidRDefault="00D516DF">
      <w:pPr>
        <w:rPr>
          <w:rFonts w:ascii="Arial" w:hAnsi="Arial" w:cs="Arial"/>
        </w:rPr>
      </w:pPr>
    </w:p>
    <w:p w14:paraId="30D5E606" w14:textId="77777777" w:rsidR="00D516DF" w:rsidRDefault="00D516DF">
      <w:pPr>
        <w:rPr>
          <w:rFonts w:ascii="Arial" w:hAnsi="Arial" w:cs="Arial"/>
        </w:rPr>
      </w:pPr>
    </w:p>
    <w:p w14:paraId="3D1ABB3D" w14:textId="77777777" w:rsidR="00F73950" w:rsidRDefault="00F73950">
      <w:pPr>
        <w:rPr>
          <w:rFonts w:ascii="Arial" w:hAnsi="Arial" w:cs="Arial"/>
        </w:rPr>
      </w:pPr>
    </w:p>
    <w:p w14:paraId="54FB969E" w14:textId="77777777" w:rsidR="00D516DF" w:rsidRDefault="00D516DF">
      <w:pPr>
        <w:rPr>
          <w:rFonts w:ascii="Arial" w:hAnsi="Arial" w:cs="Arial"/>
        </w:rPr>
      </w:pPr>
    </w:p>
    <w:p w14:paraId="47DF01F9" w14:textId="77777777" w:rsidR="00D516DF" w:rsidRDefault="00D516DF">
      <w:pPr>
        <w:rPr>
          <w:rFonts w:ascii="Arial" w:hAnsi="Arial" w:cs="Arial"/>
        </w:rPr>
      </w:pPr>
    </w:p>
    <w:p w14:paraId="41874795" w14:textId="77777777" w:rsidR="00D516DF" w:rsidRDefault="00D516DF">
      <w:pPr>
        <w:rPr>
          <w:rFonts w:ascii="Arial" w:hAnsi="Arial" w:cs="Arial"/>
        </w:rPr>
      </w:pPr>
    </w:p>
    <w:p w14:paraId="783E16CF" w14:textId="77777777" w:rsidR="00D516DF" w:rsidRDefault="00D516DF">
      <w:pPr>
        <w:rPr>
          <w:rFonts w:ascii="Arial" w:hAnsi="Arial" w:cs="Arial"/>
        </w:rPr>
      </w:pPr>
    </w:p>
    <w:tbl>
      <w:tblPr>
        <w:tblW w:w="15015" w:type="dxa"/>
        <w:tblLayout w:type="fixed"/>
        <w:tblLook w:val="04A0" w:firstRow="1" w:lastRow="0" w:firstColumn="1" w:lastColumn="0" w:noHBand="0" w:noVBand="1"/>
      </w:tblPr>
      <w:tblGrid>
        <w:gridCol w:w="2097"/>
        <w:gridCol w:w="166"/>
        <w:gridCol w:w="1931"/>
        <w:gridCol w:w="54"/>
        <w:gridCol w:w="1984"/>
        <w:gridCol w:w="59"/>
        <w:gridCol w:w="2068"/>
        <w:gridCol w:w="29"/>
        <w:gridCol w:w="2097"/>
        <w:gridCol w:w="4530"/>
      </w:tblGrid>
      <w:tr w:rsidR="00A22C80" w:rsidRPr="00355FAC" w14:paraId="0E9DAB97" w14:textId="77777777" w:rsidTr="00E6669C">
        <w:trPr>
          <w:trHeight w:val="290"/>
        </w:trPr>
        <w:tc>
          <w:tcPr>
            <w:tcW w:w="15015" w:type="dxa"/>
            <w:gridSpan w:val="10"/>
            <w:shd w:val="clear" w:color="auto" w:fill="auto"/>
            <w:noWrap/>
            <w:vAlign w:val="bottom"/>
            <w:hideMark/>
          </w:tcPr>
          <w:p w14:paraId="4DF0168B" w14:textId="58F37E10" w:rsidR="00A22C80" w:rsidRPr="00355FAC" w:rsidRDefault="00633A27" w:rsidP="00E666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A8562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lastRenderedPageBreak/>
              <w:t>T</w:t>
            </w:r>
            <w:r w:rsidR="00A22C80" w:rsidRPr="00A8562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able </w:t>
            </w:r>
            <w:r w:rsidR="00914A0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</w:t>
            </w:r>
            <w:r w:rsidR="00A22C80" w:rsidRPr="00A8562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1</w:t>
            </w:r>
            <w:r w:rsidR="00A22C80" w:rsidRPr="00355FAC">
              <w:rPr>
                <w:rFonts w:ascii="Arial" w:eastAsia="Times New Roman" w:hAnsi="Arial" w:cs="Arial"/>
                <w:color w:val="000000"/>
                <w:lang w:eastAsia="en-AU"/>
              </w:rPr>
              <w:t xml:space="preserve">: </w:t>
            </w:r>
            <w:r w:rsidR="00A22C80">
              <w:rPr>
                <w:rFonts w:ascii="Arial" w:eastAsia="Times New Roman" w:hAnsi="Arial" w:cs="Arial"/>
                <w:color w:val="000000"/>
                <w:lang w:eastAsia="en-AU"/>
              </w:rPr>
              <w:t>Age-</w:t>
            </w:r>
            <w:proofErr w:type="spellStart"/>
            <w:r w:rsidR="00A22C80">
              <w:rPr>
                <w:rFonts w:ascii="Arial" w:eastAsia="Times New Roman" w:hAnsi="Arial" w:cs="Arial"/>
                <w:color w:val="000000"/>
                <w:lang w:eastAsia="en-AU"/>
              </w:rPr>
              <w:t>standardized</w:t>
            </w:r>
            <w:r w:rsidR="0098464C" w:rsidRPr="0098464C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a</w:t>
            </w:r>
            <w:proofErr w:type="spellEnd"/>
            <w:r w:rsidR="00A22C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="000F0857">
              <w:rPr>
                <w:rFonts w:ascii="Arial" w:eastAsia="Times New Roman" w:hAnsi="Arial" w:cs="Arial"/>
                <w:color w:val="000000"/>
                <w:lang w:eastAsia="en-AU"/>
              </w:rPr>
              <w:t xml:space="preserve">participant characteristics </w:t>
            </w:r>
            <w:r w:rsidR="00A22C80" w:rsidRPr="00355FAC">
              <w:rPr>
                <w:rFonts w:ascii="Arial" w:eastAsia="Times New Roman" w:hAnsi="Arial" w:cs="Arial"/>
                <w:color w:val="000000"/>
                <w:lang w:eastAsia="en-AU"/>
              </w:rPr>
              <w:t>by racial and</w:t>
            </w:r>
            <w:r w:rsidR="00A22C80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="00A22C80" w:rsidRPr="00355FAC">
              <w:rPr>
                <w:rFonts w:ascii="Arial" w:eastAsia="Times New Roman" w:hAnsi="Arial" w:cs="Arial"/>
                <w:color w:val="000000"/>
                <w:lang w:eastAsia="en-AU"/>
              </w:rPr>
              <w:t>ethnic group</w:t>
            </w:r>
          </w:p>
        </w:tc>
      </w:tr>
      <w:tr w:rsidR="00A22C80" w:rsidRPr="00355FAC" w14:paraId="771D3B19" w14:textId="77777777" w:rsidTr="003E559D">
        <w:trPr>
          <w:gridAfter w:val="1"/>
          <w:wAfter w:w="4530" w:type="dxa"/>
          <w:trHeight w:val="290"/>
        </w:trPr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CC723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46377E" w14:textId="31C3E794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355FAC">
              <w:rPr>
                <w:rFonts w:ascii="Arial" w:eastAsia="Times New Roman" w:hAnsi="Arial" w:cs="Arial"/>
                <w:lang w:eastAsia="en-AU"/>
              </w:rPr>
              <w:t>Asian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0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CBA741" w14:textId="4397E4F8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N</w:t>
            </w:r>
            <w:r w:rsidRPr="00355FAC">
              <w:rPr>
                <w:rFonts w:ascii="Arial" w:eastAsia="Times New Roman" w:hAnsi="Arial" w:cs="Arial"/>
                <w:lang w:eastAsia="en-AU"/>
              </w:rPr>
              <w:t xml:space="preserve">ative Hawaiian/Pacific </w:t>
            </w:r>
            <w:proofErr w:type="spellStart"/>
            <w:r w:rsidRPr="00355FAC">
              <w:rPr>
                <w:rFonts w:ascii="Arial" w:eastAsia="Times New Roman" w:hAnsi="Arial" w:cs="Arial"/>
                <w:lang w:eastAsia="en-AU"/>
              </w:rPr>
              <w:t>Islander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DC313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Hispanic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590B8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White, Non-Hispanic</w:t>
            </w:r>
          </w:p>
        </w:tc>
      </w:tr>
      <w:tr w:rsidR="00A22C80" w:rsidRPr="00355FAC" w14:paraId="2EC30D86" w14:textId="77777777" w:rsidTr="003E559D">
        <w:trPr>
          <w:gridAfter w:val="1"/>
          <w:wAfter w:w="4530" w:type="dxa"/>
          <w:trHeight w:val="290"/>
        </w:trPr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303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34E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209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6A3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BA3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71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</w:tr>
      <w:tr w:rsidR="00A22C80" w:rsidRPr="00355FAC" w14:paraId="30DA5A07" w14:textId="77777777" w:rsidTr="003E559D">
        <w:trPr>
          <w:gridAfter w:val="1"/>
          <w:wAfter w:w="4530" w:type="dxa"/>
          <w:trHeight w:val="290"/>
        </w:trPr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EAA44D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Age at menarche (years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ADD08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267BF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FF07B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69687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22ADDCDB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43BC977C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&lt;12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50C3AD4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1.5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3139952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5.9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091B0316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8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6C520C46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9.4</w:t>
            </w:r>
          </w:p>
        </w:tc>
      </w:tr>
      <w:tr w:rsidR="00A22C80" w:rsidRPr="00355FAC" w14:paraId="63B82C24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02FE87F7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12-13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79B2D05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6.2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5BF0847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3.9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5176DD4" w14:textId="2955E3A9" w:rsidR="00A22C80" w:rsidRPr="00355FAC" w:rsidRDefault="00077C48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7</w:t>
            </w:r>
            <w:r w:rsidR="00A22C80">
              <w:rPr>
                <w:rFonts w:ascii="Arial" w:eastAsia="Times New Roman" w:hAnsi="Arial" w:cs="Arial"/>
                <w:lang w:eastAsia="en-AU"/>
              </w:rPr>
              <w:t>.3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5EDD1D4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5.0</w:t>
            </w:r>
          </w:p>
        </w:tc>
      </w:tr>
      <w:tr w:rsidR="00A22C80" w:rsidRPr="00355FAC" w14:paraId="50158BAB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2B823FA4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≥14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ED032E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2.4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543D5D7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0.2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5138B6F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7.9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07CFF5C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6</w:t>
            </w:r>
          </w:p>
        </w:tc>
      </w:tr>
      <w:tr w:rsidR="00A22C80" w:rsidRPr="00355FAC" w14:paraId="43EADB4E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659C02EC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OC use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D2915D7" w14:textId="77777777" w:rsidR="00A22C80" w:rsidRPr="000F409F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1C37A77C" w14:textId="77777777" w:rsidR="00A22C80" w:rsidRPr="000F409F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1E20F360" w14:textId="77777777" w:rsidR="00A22C80" w:rsidRPr="000F409F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71256D9C" w14:textId="77777777" w:rsidR="00A22C80" w:rsidRPr="000F409F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297F7303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23EC0CE4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ever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1B73A3B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1.3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5D41B423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1.4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CA8803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6.8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274BFEE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6.5</w:t>
            </w:r>
          </w:p>
        </w:tc>
      </w:tr>
      <w:tr w:rsidR="00A22C80" w:rsidRPr="00355FAC" w14:paraId="663EE5D2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196BF450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&lt;5 year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5D8859B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0.9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52E65AE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2.8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6A3959A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1.4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3532504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2.8</w:t>
            </w:r>
          </w:p>
        </w:tc>
      </w:tr>
      <w:tr w:rsidR="00A22C80" w:rsidRPr="00355FAC" w14:paraId="0A93F2F1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1603994F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≥5 year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31D346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7.8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326F4E6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5.9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73204F43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1.8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398DA8D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0.7</w:t>
            </w:r>
          </w:p>
        </w:tc>
      </w:tr>
      <w:tr w:rsidR="00A22C80" w:rsidRPr="00355FAC" w14:paraId="66BCFBA6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68DBB40E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Parity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4F97793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0113188B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54A137E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47E9931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6234FD7D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7B0EF9C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0 live birth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0891256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6.1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4354BFA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.8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5493E5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3.3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05E94CD3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7.4</w:t>
            </w:r>
          </w:p>
        </w:tc>
      </w:tr>
      <w:tr w:rsidR="00A22C80" w:rsidRPr="00355FAC" w14:paraId="573BF921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25ED7F2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1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333AD5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4.9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108EE3D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.3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54C6754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1.5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5C8E3960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2.9</w:t>
            </w:r>
          </w:p>
        </w:tc>
      </w:tr>
      <w:tr w:rsidR="00A22C80" w:rsidRPr="00355FAC" w14:paraId="662BA268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32D15E5A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2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51D63B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1.6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7387F03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5.5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41188FA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3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664AFF2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4.7</w:t>
            </w:r>
          </w:p>
        </w:tc>
      </w:tr>
      <w:tr w:rsidR="00A22C80" w:rsidRPr="00355FAC" w14:paraId="322BBEE3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330259CE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≥3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7C3C0E7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7.4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2705161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8.4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092D8F9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1.4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33E9FA1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4.9</w:t>
            </w:r>
          </w:p>
        </w:tc>
      </w:tr>
      <w:tr w:rsidR="00A22C80" w:rsidRPr="00355FAC" w14:paraId="6389D6A8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5346DA5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Tubal ligation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6033073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20A860A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7690F62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3240304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70863D6D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39FCDF52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510230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6.6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471CC65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2.7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5F2E38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5.5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420FBB03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6.2</w:t>
            </w:r>
          </w:p>
        </w:tc>
      </w:tr>
      <w:tr w:rsidR="00A22C80" w:rsidRPr="00355FAC" w14:paraId="21E54594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68EF688B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438A968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4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36BE9B4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7.3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4958D16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5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6F65727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8</w:t>
            </w:r>
          </w:p>
        </w:tc>
      </w:tr>
      <w:tr w:rsidR="00A22C80" w:rsidRPr="00355FAC" w14:paraId="5C7739A8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73AB0C77" w14:textId="3537CD85" w:rsidR="00A22C80" w:rsidRPr="00355FAC" w:rsidRDefault="00DA3DFF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355FAC">
              <w:rPr>
                <w:rFonts w:ascii="Arial" w:eastAsia="Times New Roman" w:hAnsi="Arial" w:cs="Arial"/>
                <w:lang w:eastAsia="en-AU"/>
              </w:rPr>
              <w:t>Breastfeeding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040A18E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126B4B4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9340DC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1D01787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520F3D5B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64EBC65C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44259994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1.4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71819AA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8.4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1416FB5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4.0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50B5306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0.1</w:t>
            </w:r>
          </w:p>
        </w:tc>
      </w:tr>
      <w:tr w:rsidR="00A22C80" w:rsidRPr="00355FAC" w14:paraId="1CFA1000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2DB1A6A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1352F8F0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8.6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7124BF5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1.6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9CE4B1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6.0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6A24B32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9.9</w:t>
            </w:r>
          </w:p>
        </w:tc>
      </w:tr>
      <w:tr w:rsidR="00A22C80" w:rsidRPr="00355FAC" w14:paraId="4DAD2CC4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40449D40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Menopausal status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3518482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0955240E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254E2BD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2D8B223C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677B871F" w14:textId="77777777" w:rsidTr="00E6669C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079B344C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Pre/peri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6831F9F6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6.5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604F2E9A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9.4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58BBBAC9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2.2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34F99FFD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3.4</w:t>
            </w:r>
          </w:p>
        </w:tc>
      </w:tr>
      <w:tr w:rsidR="00A22C80" w:rsidRPr="00355FAC" w14:paraId="0D86F1C5" w14:textId="77777777" w:rsidTr="00633A27">
        <w:trPr>
          <w:gridAfter w:val="1"/>
          <w:wAfter w:w="4530" w:type="dxa"/>
          <w:trHeight w:val="290"/>
        </w:trPr>
        <w:tc>
          <w:tcPr>
            <w:tcW w:w="2097" w:type="dxa"/>
            <w:shd w:val="clear" w:color="auto" w:fill="auto"/>
            <w:noWrap/>
            <w:vAlign w:val="bottom"/>
          </w:tcPr>
          <w:p w14:paraId="08FBA4C7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Post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38ED2B14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3.5</w:t>
            </w:r>
          </w:p>
        </w:tc>
        <w:tc>
          <w:tcPr>
            <w:tcW w:w="2097" w:type="dxa"/>
            <w:gridSpan w:val="3"/>
            <w:shd w:val="clear" w:color="auto" w:fill="auto"/>
            <w:noWrap/>
            <w:vAlign w:val="bottom"/>
          </w:tcPr>
          <w:p w14:paraId="7D9A6E5C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0.6</w:t>
            </w:r>
          </w:p>
        </w:tc>
        <w:tc>
          <w:tcPr>
            <w:tcW w:w="2097" w:type="dxa"/>
            <w:gridSpan w:val="2"/>
            <w:shd w:val="clear" w:color="auto" w:fill="auto"/>
            <w:noWrap/>
            <w:vAlign w:val="bottom"/>
          </w:tcPr>
          <w:p w14:paraId="2888C64B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7.8</w:t>
            </w:r>
          </w:p>
        </w:tc>
        <w:tc>
          <w:tcPr>
            <w:tcW w:w="2097" w:type="dxa"/>
            <w:shd w:val="clear" w:color="auto" w:fill="auto"/>
            <w:noWrap/>
            <w:vAlign w:val="bottom"/>
          </w:tcPr>
          <w:p w14:paraId="222C034A" w14:textId="77777777" w:rsidR="00A22C80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6.6</w:t>
            </w:r>
          </w:p>
        </w:tc>
      </w:tr>
      <w:tr w:rsidR="00A22C80" w:rsidRPr="00355FAC" w14:paraId="1A527B44" w14:textId="77777777" w:rsidTr="00633A27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71253998" w14:textId="38D42F79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Postmenopausal </w:t>
            </w:r>
            <w:r>
              <w:rPr>
                <w:rFonts w:ascii="Arial" w:eastAsia="Times New Roman" w:hAnsi="Arial" w:cs="Arial"/>
                <w:lang w:eastAsia="en-AU"/>
              </w:rPr>
              <w:t>hormone</w:t>
            </w:r>
            <w:r w:rsidRPr="00355FAC">
              <w:rPr>
                <w:rFonts w:ascii="Arial" w:eastAsia="Times New Roman" w:hAnsi="Arial" w:cs="Arial"/>
                <w:lang w:eastAsia="en-AU"/>
              </w:rPr>
              <w:t xml:space="preserve"> </w:t>
            </w:r>
            <w:r w:rsidR="00DA3DFF" w:rsidRPr="00355FAC">
              <w:rPr>
                <w:rFonts w:ascii="Arial" w:eastAsia="Times New Roman" w:hAnsi="Arial" w:cs="Arial"/>
                <w:lang w:eastAsia="en-AU"/>
              </w:rPr>
              <w:t>use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d</w:t>
            </w:r>
            <w:r w:rsidR="00DA3DFF" w:rsidRPr="00355FAC">
              <w:rPr>
                <w:rFonts w:ascii="Arial" w:eastAsia="Times New Roman" w:hAnsi="Arial" w:cs="Arial"/>
                <w:lang w:eastAsia="en-AU"/>
              </w:rPr>
              <w:t xml:space="preserve"> 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3C1F790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73B2B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579C5C9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498F096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18C131DC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694FB232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</w:t>
            </w:r>
            <w:r>
              <w:rPr>
                <w:rFonts w:ascii="Arial" w:eastAsia="Times New Roman" w:hAnsi="Arial" w:cs="Arial"/>
                <w:lang w:eastAsia="en-AU"/>
              </w:rPr>
              <w:t>No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317427D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3.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02950B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5.3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5C0ABF7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1.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35F4405" w14:textId="61B4DDAF" w:rsidR="00A22C80" w:rsidRPr="00355FAC" w:rsidRDefault="00750C03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8.5</w:t>
            </w:r>
          </w:p>
        </w:tc>
      </w:tr>
      <w:tr w:rsidR="00A22C80" w:rsidRPr="00355FAC" w14:paraId="7F01A458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46A287AF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643C185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6.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7EC4A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4.5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4A4B2EF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8.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155433F" w14:textId="5FDA29BB" w:rsidR="00A22C80" w:rsidRPr="00355FAC" w:rsidRDefault="00750C03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1.6</w:t>
            </w:r>
          </w:p>
        </w:tc>
      </w:tr>
      <w:tr w:rsidR="00A22C80" w:rsidRPr="00355FAC" w14:paraId="01C86064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7D0AC9B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Endometriosi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21E9542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4E8B47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5341E93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29D260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3540B6B8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7F26963F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065ED864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2.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A03523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4.7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4023847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6.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D9E842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2.3</w:t>
            </w:r>
          </w:p>
        </w:tc>
      </w:tr>
      <w:tr w:rsidR="00A22C80" w:rsidRPr="00355FAC" w14:paraId="742240E2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0EAE6F90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54FA9C10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.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41E6D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.3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54423F9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.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0C8F64F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.7</w:t>
            </w:r>
          </w:p>
        </w:tc>
      </w:tr>
      <w:tr w:rsidR="00A22C80" w:rsidRPr="00355FAC" w14:paraId="0754462A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61200B6C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Hysterectomy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256308AD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50918A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24EC39EB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1576BD9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22C80" w:rsidRPr="00355FAC" w14:paraId="4CCE6BAE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471479D9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7793435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1.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8B1B5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8.4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5EA50EC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6.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7D33F1C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3.4</w:t>
            </w:r>
          </w:p>
        </w:tc>
      </w:tr>
      <w:tr w:rsidR="00A22C80" w:rsidRPr="00355FAC" w14:paraId="494957F3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</w:tcPr>
          <w:p w14:paraId="2605C1B6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45E5323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.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4C5472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1.6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1F4823E0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3.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2D950764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6.6</w:t>
            </w:r>
          </w:p>
        </w:tc>
      </w:tr>
      <w:tr w:rsidR="00A22C80" w:rsidRPr="00355FAC" w14:paraId="0F4F2273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1DBFF034" w14:textId="3F2E0BB9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BMI, </w:t>
            </w:r>
            <w:proofErr w:type="spellStart"/>
            <w:r w:rsidR="00DA3DFF">
              <w:rPr>
                <w:rFonts w:ascii="Arial" w:eastAsia="Times New Roman" w:hAnsi="Arial" w:cs="Arial"/>
                <w:lang w:eastAsia="en-AU"/>
              </w:rPr>
              <w:t>recent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676EB615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4C308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0EED756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6BE585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A22C80" w:rsidRPr="00355FAC" w14:paraId="5804D906" w14:textId="77777777" w:rsidTr="00E6669C">
        <w:trPr>
          <w:gridAfter w:val="1"/>
          <w:wAfter w:w="4530" w:type="dxa"/>
          <w:trHeight w:val="33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69E95564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&lt;18.5 kg/m</w:t>
            </w:r>
            <w:r w:rsidRPr="00355FAC">
              <w:rPr>
                <w:rFonts w:ascii="Arial" w:eastAsia="Times New Roman" w:hAnsi="Arial" w:cs="Arial"/>
                <w:vertAlign w:val="superscript"/>
                <w:lang w:eastAsia="en-AU"/>
              </w:rPr>
              <w:t>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377DBF56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22103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0.4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2BD432B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0.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6AA8D8C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2.1</w:t>
            </w:r>
          </w:p>
        </w:tc>
      </w:tr>
      <w:tr w:rsidR="00A22C80" w:rsidRPr="00355FAC" w14:paraId="23762225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4D06989D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18.5-24.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1119AC4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5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F3198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9.4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2928166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8.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1F15C7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8.8</w:t>
            </w:r>
          </w:p>
        </w:tc>
      </w:tr>
      <w:tr w:rsidR="00A22C80" w:rsidRPr="00355FAC" w14:paraId="2D17D188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0608AD27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25.0-29.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15E7752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854329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7.8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726E635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4.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FE70782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8.8</w:t>
            </w:r>
          </w:p>
        </w:tc>
      </w:tr>
      <w:tr w:rsidR="00A22C80" w:rsidRPr="00355FAC" w14:paraId="28511BF1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05CE16F1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30.0-34.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4E52C86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E01C98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7.9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28B5DDFE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4.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64122CE4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2.5</w:t>
            </w:r>
          </w:p>
        </w:tc>
      </w:tr>
      <w:tr w:rsidR="00A22C80" w:rsidRPr="00355FAC" w14:paraId="0A9F412C" w14:textId="77777777" w:rsidTr="00E6669C">
        <w:trPr>
          <w:gridAfter w:val="1"/>
          <w:wAfter w:w="4530" w:type="dxa"/>
          <w:trHeight w:val="29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14:paraId="4AA9C2B8" w14:textId="77777777" w:rsidR="00A22C80" w:rsidRPr="00355FAC" w:rsidRDefault="00A22C80" w:rsidP="00E6669C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≥35.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6D9FE256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BAE0C0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4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014CE19F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2.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D784941" w14:textId="77777777" w:rsidR="00A22C80" w:rsidRPr="00355FAC" w:rsidRDefault="00A22C80" w:rsidP="00E6669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.8</w:t>
            </w:r>
          </w:p>
        </w:tc>
      </w:tr>
    </w:tbl>
    <w:p w14:paraId="427070F0" w14:textId="77777777" w:rsidR="00901B10" w:rsidRDefault="00901B10">
      <w:r>
        <w:br w:type="page"/>
      </w:r>
    </w:p>
    <w:tbl>
      <w:tblPr>
        <w:tblW w:w="10485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127"/>
        <w:gridCol w:w="2126"/>
      </w:tblGrid>
      <w:tr w:rsidR="00901B10" w:rsidRPr="00355FAC" w14:paraId="24D9558E" w14:textId="77777777" w:rsidTr="00901B10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A76EA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0C34D" w14:textId="64849F15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355FAC">
              <w:rPr>
                <w:rFonts w:ascii="Arial" w:eastAsia="Times New Roman" w:hAnsi="Arial" w:cs="Arial"/>
                <w:lang w:eastAsia="en-AU"/>
              </w:rPr>
              <w:t>Asian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14814" w14:textId="4ED7D18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N</w:t>
            </w:r>
            <w:r w:rsidRPr="00355FAC">
              <w:rPr>
                <w:rFonts w:ascii="Arial" w:eastAsia="Times New Roman" w:hAnsi="Arial" w:cs="Arial"/>
                <w:lang w:eastAsia="en-AU"/>
              </w:rPr>
              <w:t xml:space="preserve">ative Hawaiian/Pacific </w:t>
            </w:r>
            <w:proofErr w:type="spellStart"/>
            <w:r w:rsidRPr="00355FAC">
              <w:rPr>
                <w:rFonts w:ascii="Arial" w:eastAsia="Times New Roman" w:hAnsi="Arial" w:cs="Arial"/>
                <w:lang w:eastAsia="en-AU"/>
              </w:rPr>
              <w:t>Islander</w:t>
            </w:r>
            <w:r w:rsidR="0098464C">
              <w:rPr>
                <w:rFonts w:ascii="Arial" w:eastAsia="Times New Roman" w:hAnsi="Arial" w:cs="Arial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6D858" w14:textId="06DEFF9C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Hispan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680D6" w14:textId="3400A51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White, Non-Hispanic</w:t>
            </w:r>
          </w:p>
        </w:tc>
      </w:tr>
      <w:tr w:rsidR="00901B10" w:rsidRPr="00355FAC" w14:paraId="0F94D7F2" w14:textId="77777777" w:rsidTr="00901B10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EBE9" w14:textId="3DC179F5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BMI, age 18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0297" w14:textId="17CA3DA6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367D" w14:textId="44ABB80F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5F3C" w14:textId="0AC0FE7B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4402" w14:textId="28EF5ECC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Controls (%)</w:t>
            </w:r>
          </w:p>
        </w:tc>
      </w:tr>
      <w:tr w:rsidR="00901B10" w:rsidRPr="00355FAC" w14:paraId="6870EAFF" w14:textId="77777777" w:rsidTr="00901B10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2D22DF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&lt;18.5 kg/m</w:t>
            </w:r>
            <w:r w:rsidRPr="00355FAC">
              <w:rPr>
                <w:rFonts w:ascii="Arial" w:eastAsia="Times New Roman" w:hAnsi="Arial" w:cs="Arial"/>
                <w:vertAlign w:val="superscript"/>
                <w:lang w:eastAsia="en-AU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9FBB8C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9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EAD155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.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6DA42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4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3FA385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7.9</w:t>
            </w:r>
          </w:p>
        </w:tc>
      </w:tr>
      <w:tr w:rsidR="00901B10" w:rsidRPr="00355FAC" w14:paraId="4926899A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EF435FE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18.5-24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C826B2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4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8130D6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5.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3B6819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4.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153F35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4.2</w:t>
            </w:r>
          </w:p>
        </w:tc>
      </w:tr>
      <w:tr w:rsidR="00901B10" w:rsidRPr="00355FAC" w14:paraId="2C0BFD5F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79BF5F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25.0-29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AF84F6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8CCF52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9.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FA6397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.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CB79C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.1</w:t>
            </w:r>
          </w:p>
        </w:tc>
      </w:tr>
      <w:tr w:rsidR="00901B10" w:rsidRPr="00355FAC" w14:paraId="135362B5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303E7D2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≥30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E159F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0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459AE0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.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5328B1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4CD34E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.8</w:t>
            </w:r>
          </w:p>
        </w:tc>
      </w:tr>
      <w:tr w:rsidR="00901B10" w:rsidRPr="00355FAC" w14:paraId="43F1D502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</w:tcPr>
          <w:p w14:paraId="00FE678A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Smoking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D6CBE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5A6F82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174B1CE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D6150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901B10" w:rsidRPr="00355FAC" w14:paraId="124C80D6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</w:tcPr>
          <w:p w14:paraId="2F85864B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ever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7DB98C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74.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440294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0.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623D5FC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1.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D505C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3.3</w:t>
            </w:r>
          </w:p>
        </w:tc>
      </w:tr>
      <w:tr w:rsidR="00901B10" w:rsidRPr="00355FAC" w14:paraId="4C7977EA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</w:tcPr>
          <w:p w14:paraId="1BF752C8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Former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2F8F9B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6.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A51C0E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2320A66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9.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C59F35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5.7</w:t>
            </w:r>
          </w:p>
        </w:tc>
      </w:tr>
      <w:tr w:rsidR="00901B10" w:rsidRPr="00355FAC" w14:paraId="0CEB8B14" w14:textId="77777777" w:rsidTr="002A1D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</w:tcPr>
          <w:p w14:paraId="6AFA26AB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Current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AA6615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.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91B0620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CC6D2F0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.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972EC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1.0</w:t>
            </w:r>
          </w:p>
        </w:tc>
      </w:tr>
      <w:tr w:rsidR="00901B10" w:rsidRPr="00355FAC" w14:paraId="29FA2B9E" w14:textId="77777777" w:rsidTr="002A1D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</w:tcPr>
          <w:p w14:paraId="5D0D569E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>Family history of breast cance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C0E24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9B6D4A6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08F058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F94C8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901B10" w:rsidRPr="00355FAC" w14:paraId="2C68BB86" w14:textId="77777777" w:rsidTr="00901B10">
        <w:trPr>
          <w:trHeight w:val="290"/>
        </w:trPr>
        <w:tc>
          <w:tcPr>
            <w:tcW w:w="2263" w:type="dxa"/>
            <w:shd w:val="clear" w:color="auto" w:fill="auto"/>
            <w:vAlign w:val="bottom"/>
            <w:hideMark/>
          </w:tcPr>
          <w:p w14:paraId="7D680BEF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9ED13A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1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CD6C39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4.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BD8B7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9D30D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3.4</w:t>
            </w:r>
          </w:p>
        </w:tc>
      </w:tr>
      <w:tr w:rsidR="00901B10" w:rsidRPr="00355FAC" w14:paraId="5F18DB8F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EECC5C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22C69B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8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29F257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5.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42B8C4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0.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B703C8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6.6</w:t>
            </w:r>
          </w:p>
        </w:tc>
      </w:tr>
      <w:tr w:rsidR="00901B10" w:rsidRPr="00355FAC" w14:paraId="48E068EB" w14:textId="77777777" w:rsidTr="00901B10">
        <w:trPr>
          <w:trHeight w:val="29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ABD6DD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Family history of ovarian cancer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5EB4EC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4FBD5E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208DB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EAC6FC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901B10" w:rsidRPr="00355FAC" w14:paraId="6026CDDD" w14:textId="77777777" w:rsidTr="00901B10">
        <w:trPr>
          <w:trHeight w:val="290"/>
        </w:trPr>
        <w:tc>
          <w:tcPr>
            <w:tcW w:w="2263" w:type="dxa"/>
            <w:shd w:val="clear" w:color="auto" w:fill="auto"/>
            <w:vAlign w:val="bottom"/>
            <w:hideMark/>
          </w:tcPr>
          <w:p w14:paraId="6425E220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N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60CEE7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5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EE2F43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6.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97F1C8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3.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237AB3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7.0</w:t>
            </w:r>
          </w:p>
        </w:tc>
      </w:tr>
      <w:tr w:rsidR="00901B10" w:rsidRPr="00355FAC" w14:paraId="210966EA" w14:textId="77777777" w:rsidTr="00901B10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70E6" w14:textId="77777777" w:rsidR="00901B10" w:rsidRPr="00355FAC" w:rsidRDefault="00901B10" w:rsidP="00901B10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355FAC">
              <w:rPr>
                <w:rFonts w:ascii="Arial" w:eastAsia="Times New Roman" w:hAnsi="Arial" w:cs="Arial"/>
                <w:lang w:eastAsia="en-AU"/>
              </w:rPr>
              <w:t xml:space="preserve">    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0AAF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C154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809D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3B8" w14:textId="77777777" w:rsidR="00901B10" w:rsidRPr="00355FAC" w:rsidRDefault="00901B10" w:rsidP="00901B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.0</w:t>
            </w:r>
          </w:p>
        </w:tc>
      </w:tr>
    </w:tbl>
    <w:p w14:paraId="4CF67160" w14:textId="1128EDD3" w:rsidR="0067376C" w:rsidRPr="00355FAC" w:rsidRDefault="002A1D10" w:rsidP="0067376C">
      <w:pPr>
        <w:spacing w:before="240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67376C" w:rsidRPr="00355FAC">
        <w:rPr>
          <w:rFonts w:ascii="Arial" w:hAnsi="Arial" w:cs="Arial"/>
        </w:rPr>
        <w:t>BMI (Body Mass Index); OC (Oral Contraceptive).</w:t>
      </w:r>
    </w:p>
    <w:p w14:paraId="25684871" w14:textId="77777777" w:rsidR="0067376C" w:rsidRDefault="0067376C" w:rsidP="0067376C">
      <w:pPr>
        <w:rPr>
          <w:rFonts w:ascii="Arial" w:hAnsi="Arial" w:cs="Arial"/>
        </w:rPr>
      </w:pPr>
      <w:r w:rsidRPr="00355FAC">
        <w:rPr>
          <w:rFonts w:ascii="Arial" w:hAnsi="Arial" w:cs="Arial"/>
        </w:rPr>
        <w:t xml:space="preserve">The following variables were missing for certain study sites: breastfeeding (MAY); endometriosis (OVA, STA); BMI recent (OVA, STA); BMI at age 18 (MAY, OVA, STA); postmenopausal </w:t>
      </w:r>
      <w:r>
        <w:rPr>
          <w:rFonts w:ascii="Arial" w:hAnsi="Arial" w:cs="Arial"/>
        </w:rPr>
        <w:t>hormone</w:t>
      </w:r>
      <w:r w:rsidRPr="00355FAC">
        <w:rPr>
          <w:rFonts w:ascii="Arial" w:hAnsi="Arial" w:cs="Arial"/>
        </w:rPr>
        <w:t xml:space="preserve"> use (STA).</w:t>
      </w:r>
      <w:r>
        <w:rPr>
          <w:rFonts w:ascii="Arial" w:hAnsi="Arial" w:cs="Arial"/>
        </w:rPr>
        <w:t xml:space="preserve"> One study (MAY) was an outlier and excluded from hysterectomy analysis.</w:t>
      </w:r>
    </w:p>
    <w:p w14:paraId="05A2609C" w14:textId="64EBB699" w:rsidR="0098464C" w:rsidRPr="0098464C" w:rsidRDefault="0098464C" w:rsidP="0067376C">
      <w:pPr>
        <w:rPr>
          <w:rFonts w:ascii="Arial" w:hAnsi="Arial" w:cs="Arial"/>
        </w:rPr>
      </w:pPr>
      <w:proofErr w:type="spellStart"/>
      <w:r w:rsidRPr="0098464C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Values</w:t>
      </w:r>
      <w:proofErr w:type="spellEnd"/>
      <w:r>
        <w:rPr>
          <w:rFonts w:ascii="Arial" w:hAnsi="Arial" w:cs="Arial"/>
        </w:rPr>
        <w:t xml:space="preserve"> were standardized to the age distribution of the study population</w:t>
      </w:r>
      <w:r w:rsidR="00040916" w:rsidRPr="00040916">
        <w:t xml:space="preserve"> </w:t>
      </w:r>
      <w:r w:rsidR="00040916" w:rsidRPr="00040916">
        <w:rPr>
          <w:rFonts w:ascii="Arial" w:hAnsi="Arial" w:cs="Arial"/>
        </w:rPr>
        <w:t>in 10-year age groups</w:t>
      </w:r>
      <w:r>
        <w:rPr>
          <w:rFonts w:ascii="Arial" w:hAnsi="Arial" w:cs="Arial"/>
        </w:rPr>
        <w:t>.</w:t>
      </w:r>
    </w:p>
    <w:p w14:paraId="2CAFE55A" w14:textId="488E0D45" w:rsidR="0067376C" w:rsidRPr="00355FAC" w:rsidRDefault="0098464C" w:rsidP="0067376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67376C" w:rsidRPr="00355FAC">
        <w:rPr>
          <w:rFonts w:ascii="Arial" w:hAnsi="Arial" w:cs="Arial"/>
        </w:rPr>
        <w:t>Asian</w:t>
      </w:r>
      <w:proofErr w:type="spellEnd"/>
      <w:r w:rsidR="0067376C" w:rsidRPr="00355FAC">
        <w:rPr>
          <w:rFonts w:ascii="Arial" w:hAnsi="Arial" w:cs="Arial"/>
        </w:rPr>
        <w:t xml:space="preserve"> includes Chinese, Japanese, Korean, Filipino, Vietnamese, Thai. Native Hawaiian/Pacific Islander includes Hawaiian, Pacific Islander (Tongan, Samoan, </w:t>
      </w:r>
      <w:proofErr w:type="spellStart"/>
      <w:r w:rsidR="0067376C" w:rsidRPr="00355FAC">
        <w:rPr>
          <w:rFonts w:ascii="Arial" w:hAnsi="Arial" w:cs="Arial"/>
        </w:rPr>
        <w:t>Maori</w:t>
      </w:r>
      <w:proofErr w:type="spellEnd"/>
      <w:r w:rsidR="0067376C" w:rsidRPr="00355FAC">
        <w:rPr>
          <w:rFonts w:ascii="Arial" w:hAnsi="Arial" w:cs="Arial"/>
        </w:rPr>
        <w:t>, Palauan, Chuukese, Micronesian).</w:t>
      </w:r>
    </w:p>
    <w:p w14:paraId="289150BB" w14:textId="0C9FF91F" w:rsidR="0067376C" w:rsidRPr="00355FAC" w:rsidRDefault="0098464C" w:rsidP="0067376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="0067376C" w:rsidRPr="00355FAC">
        <w:rPr>
          <w:rFonts w:ascii="Arial" w:hAnsi="Arial" w:cs="Arial"/>
        </w:rPr>
        <w:t>Breastfeeding</w:t>
      </w:r>
      <w:proofErr w:type="spellEnd"/>
      <w:r w:rsidR="0067376C" w:rsidRPr="00355FAC">
        <w:rPr>
          <w:rFonts w:ascii="Arial" w:hAnsi="Arial" w:cs="Arial"/>
        </w:rPr>
        <w:t xml:space="preserve"> refers to parous women only</w:t>
      </w:r>
      <w:r w:rsidR="0067376C">
        <w:rPr>
          <w:rFonts w:ascii="Arial" w:hAnsi="Arial" w:cs="Arial"/>
        </w:rPr>
        <w:t>.</w:t>
      </w:r>
    </w:p>
    <w:p w14:paraId="69D2D0E6" w14:textId="7024C0B3" w:rsidR="0067376C" w:rsidRDefault="0098464C" w:rsidP="0067376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d</w:t>
      </w:r>
      <w:r w:rsidR="00DA3DFF" w:rsidRPr="00355FAC">
        <w:rPr>
          <w:rFonts w:ascii="Arial" w:hAnsi="Arial" w:cs="Arial"/>
        </w:rPr>
        <w:t>Postmenopausal</w:t>
      </w:r>
      <w:proofErr w:type="spellEnd"/>
      <w:r w:rsidR="00DA3DFF" w:rsidRPr="00355FAC">
        <w:rPr>
          <w:rFonts w:ascii="Arial" w:hAnsi="Arial" w:cs="Arial"/>
        </w:rPr>
        <w:t xml:space="preserve"> </w:t>
      </w:r>
      <w:r w:rsidR="0067376C">
        <w:rPr>
          <w:rFonts w:ascii="Arial" w:hAnsi="Arial" w:cs="Arial"/>
        </w:rPr>
        <w:t>hormone</w:t>
      </w:r>
      <w:r w:rsidR="0067376C" w:rsidRPr="00355FAC">
        <w:rPr>
          <w:rFonts w:ascii="Arial" w:hAnsi="Arial" w:cs="Arial"/>
        </w:rPr>
        <w:t xml:space="preserve"> use refers to </w:t>
      </w:r>
      <w:r w:rsidR="0067376C">
        <w:rPr>
          <w:rFonts w:ascii="Arial" w:hAnsi="Arial" w:cs="Arial"/>
        </w:rPr>
        <w:t xml:space="preserve">use of </w:t>
      </w:r>
      <w:r w:rsidR="0067376C" w:rsidRPr="00A413F7">
        <w:rPr>
          <w:rFonts w:ascii="Arial" w:hAnsi="Arial" w:cs="Arial"/>
        </w:rPr>
        <w:t xml:space="preserve">estrogen only, estrogen plus progesterone and unknown formulation types </w:t>
      </w:r>
      <w:r w:rsidR="0067376C">
        <w:rPr>
          <w:rFonts w:ascii="Arial" w:hAnsi="Arial" w:cs="Arial"/>
        </w:rPr>
        <w:t xml:space="preserve">among </w:t>
      </w:r>
      <w:r w:rsidR="0067376C" w:rsidRPr="00355FAC">
        <w:rPr>
          <w:rFonts w:ascii="Arial" w:hAnsi="Arial" w:cs="Arial"/>
        </w:rPr>
        <w:t>postmenopausal women only</w:t>
      </w:r>
      <w:r w:rsidR="0067376C">
        <w:rPr>
          <w:rFonts w:ascii="Arial" w:hAnsi="Arial" w:cs="Arial"/>
        </w:rPr>
        <w:t>.</w:t>
      </w:r>
    </w:p>
    <w:p w14:paraId="57A505E2" w14:textId="4D0173D6" w:rsidR="0067376C" w:rsidRPr="00355FAC" w:rsidRDefault="0098464C" w:rsidP="0067376C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e</w:t>
      </w:r>
      <w:r w:rsidR="00DA3DFF" w:rsidRPr="00355FAC">
        <w:rPr>
          <w:rFonts w:ascii="Arial" w:hAnsi="Arial" w:cs="Arial"/>
        </w:rPr>
        <w:t>Recent</w:t>
      </w:r>
      <w:proofErr w:type="spellEnd"/>
      <w:r w:rsidR="00DA3DFF" w:rsidRPr="00355FAC">
        <w:rPr>
          <w:rFonts w:ascii="Arial" w:hAnsi="Arial" w:cs="Arial"/>
        </w:rPr>
        <w:t xml:space="preserve"> </w:t>
      </w:r>
      <w:r w:rsidR="0067376C" w:rsidRPr="00355FAC">
        <w:rPr>
          <w:rFonts w:ascii="Arial" w:hAnsi="Arial" w:cs="Arial"/>
        </w:rPr>
        <w:t>BMI</w:t>
      </w:r>
      <w:r w:rsidR="0067376C">
        <w:rPr>
          <w:rFonts w:ascii="Arial" w:hAnsi="Arial" w:cs="Arial"/>
        </w:rPr>
        <w:t xml:space="preserve"> refers to</w:t>
      </w:r>
      <w:r w:rsidR="0067376C" w:rsidRPr="00355FAC">
        <w:rPr>
          <w:rFonts w:ascii="Arial" w:hAnsi="Arial" w:cs="Arial"/>
        </w:rPr>
        <w:t xml:space="preserve"> 1 year before the reference date </w:t>
      </w:r>
      <w:r w:rsidR="0070023D">
        <w:rPr>
          <w:rFonts w:ascii="Arial" w:hAnsi="Arial" w:cs="Arial"/>
        </w:rPr>
        <w:t>(</w:t>
      </w:r>
      <w:r w:rsidR="00CB6250">
        <w:rPr>
          <w:rFonts w:ascii="Arial" w:hAnsi="Arial" w:cs="Arial"/>
        </w:rPr>
        <w:t>date of diagnosis for cases, date of interview for controls</w:t>
      </w:r>
      <w:r w:rsidR="0070023D">
        <w:rPr>
          <w:rFonts w:ascii="Arial" w:hAnsi="Arial" w:cs="Arial"/>
        </w:rPr>
        <w:t xml:space="preserve">) </w:t>
      </w:r>
      <w:r w:rsidR="0067376C" w:rsidRPr="00355FAC">
        <w:rPr>
          <w:rFonts w:ascii="Arial" w:hAnsi="Arial" w:cs="Arial"/>
        </w:rPr>
        <w:t xml:space="preserve">for all sites, except for DOV and HAW </w:t>
      </w:r>
      <w:r w:rsidR="0067376C">
        <w:rPr>
          <w:rFonts w:ascii="Arial" w:hAnsi="Arial" w:cs="Arial"/>
        </w:rPr>
        <w:t>(</w:t>
      </w:r>
      <w:r w:rsidR="0067376C" w:rsidRPr="00355FAC">
        <w:rPr>
          <w:rFonts w:ascii="Arial" w:hAnsi="Arial" w:cs="Arial"/>
        </w:rPr>
        <w:t>5 years before the reference date</w:t>
      </w:r>
      <w:r w:rsidR="0067376C">
        <w:rPr>
          <w:rFonts w:ascii="Arial" w:hAnsi="Arial" w:cs="Arial"/>
        </w:rPr>
        <w:t>).</w:t>
      </w:r>
    </w:p>
    <w:p w14:paraId="63D0B6F1" w14:textId="77777777" w:rsidR="00351DD8" w:rsidRDefault="00351D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A04EF19" w14:textId="5020EAA2" w:rsidR="00115350" w:rsidRPr="005D50EB" w:rsidRDefault="00115350" w:rsidP="002F6754">
      <w:pPr>
        <w:spacing w:after="0" w:line="240" w:lineRule="auto"/>
        <w:rPr>
          <w:rFonts w:ascii="Arial" w:hAnsi="Arial" w:cs="Arial"/>
          <w:bCs/>
        </w:rPr>
      </w:pPr>
      <w:r w:rsidRPr="00351DD8">
        <w:rPr>
          <w:rFonts w:ascii="Arial" w:hAnsi="Arial" w:cs="Arial"/>
          <w:b/>
        </w:rPr>
        <w:lastRenderedPageBreak/>
        <w:t xml:space="preserve">Table </w:t>
      </w:r>
      <w:r w:rsidR="00914A0D">
        <w:rPr>
          <w:rFonts w:ascii="Arial" w:hAnsi="Arial" w:cs="Arial"/>
          <w:b/>
        </w:rPr>
        <w:t>S</w:t>
      </w:r>
      <w:r w:rsidR="0067376C" w:rsidRPr="00351DD8">
        <w:rPr>
          <w:rFonts w:ascii="Arial" w:hAnsi="Arial" w:cs="Arial"/>
          <w:b/>
        </w:rPr>
        <w:t>2</w:t>
      </w:r>
      <w:r w:rsidRPr="005D50EB">
        <w:rPr>
          <w:rFonts w:ascii="Arial" w:hAnsi="Arial" w:cs="Arial"/>
          <w:bCs/>
        </w:rPr>
        <w:t xml:space="preserve">. </w:t>
      </w:r>
      <w:r w:rsidR="00171856" w:rsidRPr="00171856">
        <w:rPr>
          <w:rFonts w:ascii="Arial" w:hAnsi="Arial" w:cs="Arial"/>
          <w:bCs/>
        </w:rPr>
        <w:t xml:space="preserve">Multivariable </w:t>
      </w:r>
      <w:r w:rsidR="00171856">
        <w:rPr>
          <w:rFonts w:ascii="Arial" w:hAnsi="Arial" w:cs="Arial"/>
          <w:bCs/>
        </w:rPr>
        <w:t xml:space="preserve">Odds </w:t>
      </w:r>
      <w:proofErr w:type="spellStart"/>
      <w:r w:rsidR="00171856">
        <w:rPr>
          <w:rFonts w:ascii="Arial" w:hAnsi="Arial" w:cs="Arial"/>
          <w:bCs/>
        </w:rPr>
        <w:t>Ratios</w:t>
      </w:r>
      <w:r w:rsidR="00171856" w:rsidRPr="00A8562D">
        <w:rPr>
          <w:rFonts w:ascii="Arial" w:hAnsi="Arial" w:cs="Arial"/>
          <w:bCs/>
          <w:vertAlign w:val="superscript"/>
        </w:rPr>
        <w:t>a</w:t>
      </w:r>
      <w:proofErr w:type="spellEnd"/>
      <w:r w:rsidR="00171856" w:rsidRPr="00171856">
        <w:rPr>
          <w:rFonts w:ascii="Arial" w:hAnsi="Arial" w:cs="Arial"/>
          <w:bCs/>
        </w:rPr>
        <w:t xml:space="preserve"> (95% CI) for associations between exposures and epithelial ovarian cancer risk</w:t>
      </w:r>
      <w:r w:rsidRPr="005D50EB">
        <w:rPr>
          <w:rFonts w:ascii="Arial" w:hAnsi="Arial" w:cs="Arial"/>
          <w:bCs/>
        </w:rPr>
        <w:t xml:space="preserve"> for Non-Hispanic White</w:t>
      </w:r>
      <w:r w:rsidR="00246D53" w:rsidRPr="005D50EB">
        <w:rPr>
          <w:rFonts w:ascii="Arial" w:hAnsi="Arial" w:cs="Arial"/>
          <w:bCs/>
        </w:rPr>
        <w:t xml:space="preserve"> participants</w:t>
      </w:r>
      <w:r w:rsidRPr="005D50EB">
        <w:rPr>
          <w:rFonts w:ascii="Arial" w:hAnsi="Arial" w:cs="Arial"/>
          <w:bCs/>
        </w:rPr>
        <w:t xml:space="preserve"> </w:t>
      </w:r>
      <w:r w:rsidR="002F6754">
        <w:rPr>
          <w:rFonts w:ascii="Arial" w:hAnsi="Arial" w:cs="Arial"/>
          <w:bCs/>
        </w:rPr>
        <w:t xml:space="preserve">only </w:t>
      </w:r>
      <w:r w:rsidRPr="005D50EB">
        <w:rPr>
          <w:rFonts w:ascii="Arial" w:hAnsi="Arial" w:cs="Arial"/>
          <w:bCs/>
        </w:rPr>
        <w:t xml:space="preserve">with assessment of study </w:t>
      </w:r>
      <w:r w:rsidR="001017E4" w:rsidRPr="005D50EB">
        <w:rPr>
          <w:rFonts w:ascii="Arial" w:hAnsi="Arial" w:cs="Arial"/>
          <w:bCs/>
        </w:rPr>
        <w:t>heterogeneity.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607"/>
        <w:gridCol w:w="2608"/>
        <w:gridCol w:w="940"/>
        <w:gridCol w:w="1617"/>
        <w:gridCol w:w="66"/>
      </w:tblGrid>
      <w:tr w:rsidR="00A73F15" w:rsidRPr="00CD55EB" w14:paraId="4E86117B" w14:textId="77777777" w:rsidTr="00A8562D">
        <w:trPr>
          <w:trHeight w:val="144"/>
        </w:trPr>
        <w:tc>
          <w:tcPr>
            <w:tcW w:w="2794" w:type="dxa"/>
            <w:tcBorders>
              <w:top w:val="single" w:sz="4" w:space="0" w:color="auto"/>
            </w:tcBorders>
          </w:tcPr>
          <w:p w14:paraId="1734695A" w14:textId="77777777" w:rsidR="00A73F15" w:rsidRPr="00CD55EB" w:rsidRDefault="00A73F15" w:rsidP="000A0E4E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50BA50AD" w14:textId="724C0B04" w:rsidR="00A73F15" w:rsidRPr="00CD55EB" w:rsidRDefault="00A73F15" w:rsidP="000A0E4E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Fixed Effects Model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16B5D26B" w14:textId="7261AAD4" w:rsidR="00A73F15" w:rsidRPr="00CD55EB" w:rsidRDefault="00A73F15" w:rsidP="000A0E4E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Random Effects Model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85616FB" w14:textId="77777777" w:rsidR="00A73F15" w:rsidRPr="00CD55EB" w:rsidRDefault="00A73F15" w:rsidP="000A0E4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</w:tcPr>
          <w:p w14:paraId="0BB0C47A" w14:textId="77777777" w:rsidR="00A73F15" w:rsidRPr="00CD55EB" w:rsidRDefault="00A73F15" w:rsidP="000A0E4E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A73F15" w:rsidRPr="00CD55EB" w14:paraId="7666646B" w14:textId="77777777" w:rsidTr="00A8562D">
        <w:trPr>
          <w:trHeight w:val="144"/>
        </w:trPr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0859706E" w14:textId="77597FEC" w:rsidR="00A73F15" w:rsidRPr="00CD55EB" w:rsidRDefault="00A73F15" w:rsidP="00A8562D">
            <w:pPr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Exposure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vAlign w:val="bottom"/>
          </w:tcPr>
          <w:p w14:paraId="6A3AF025" w14:textId="77777777" w:rsidR="00A73F15" w:rsidRPr="00CD55EB" w:rsidRDefault="00A73F15" w:rsidP="00075B3E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bottom"/>
          </w:tcPr>
          <w:p w14:paraId="721BA084" w14:textId="77777777" w:rsidR="00A73F15" w:rsidRPr="00CD55EB" w:rsidRDefault="00A73F15" w:rsidP="00075B3E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9E96E" w14:textId="2FA0762D" w:rsidR="00A73F15" w:rsidRPr="00CD55EB" w:rsidRDefault="00A73F15" w:rsidP="00075B3E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Q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DA70C8" w14:textId="4BE25C85" w:rsidR="00A73F15" w:rsidRPr="00CD55EB" w:rsidRDefault="00A73F15" w:rsidP="00075B3E">
            <w:pPr>
              <w:jc w:val="center"/>
              <w:rPr>
                <w:rFonts w:ascii="Arial" w:hAnsi="Arial" w:cs="Arial"/>
                <w:bCs/>
                <w:iCs/>
              </w:rPr>
            </w:pPr>
            <w:r w:rsidRPr="00CD55EB">
              <w:rPr>
                <w:rFonts w:ascii="Arial" w:hAnsi="Arial" w:cs="Arial"/>
                <w:bCs/>
              </w:rPr>
              <w:t>p for heterogeneity</w:t>
            </w:r>
          </w:p>
        </w:tc>
      </w:tr>
      <w:tr w:rsidR="00A73F15" w:rsidRPr="005D50EB" w14:paraId="050843FB" w14:textId="77777777" w:rsidTr="00A8562D">
        <w:trPr>
          <w:trHeight w:val="144"/>
        </w:trPr>
        <w:tc>
          <w:tcPr>
            <w:tcW w:w="2794" w:type="dxa"/>
            <w:vAlign w:val="center"/>
          </w:tcPr>
          <w:p w14:paraId="09D694F5" w14:textId="23E34EBF" w:rsidR="00A73F15" w:rsidRPr="005D50EB" w:rsidRDefault="00A73F15" w:rsidP="00A619EF">
            <w:pPr>
              <w:rPr>
                <w:rFonts w:ascii="Arial" w:hAnsi="Arial" w:cs="Arial"/>
                <w:bCs/>
              </w:rPr>
            </w:pPr>
            <w:r w:rsidRPr="005D50EB">
              <w:rPr>
                <w:rFonts w:ascii="Arial" w:hAnsi="Arial" w:cs="Arial"/>
                <w:bCs/>
              </w:rPr>
              <w:t>Age at menarche</w:t>
            </w:r>
          </w:p>
        </w:tc>
        <w:tc>
          <w:tcPr>
            <w:tcW w:w="2607" w:type="dxa"/>
            <w:vAlign w:val="center"/>
          </w:tcPr>
          <w:p w14:paraId="081D29FD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center"/>
          </w:tcPr>
          <w:p w14:paraId="61E07E1D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</w:tcPr>
          <w:p w14:paraId="7C530901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gridSpan w:val="2"/>
          </w:tcPr>
          <w:p w14:paraId="7EE0C1EB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</w:tr>
      <w:tr w:rsidR="00A73F15" w:rsidRPr="005D50EB" w14:paraId="39B94011" w14:textId="77777777" w:rsidTr="00A8562D">
        <w:trPr>
          <w:trHeight w:val="144"/>
        </w:trPr>
        <w:tc>
          <w:tcPr>
            <w:tcW w:w="2794" w:type="dxa"/>
          </w:tcPr>
          <w:p w14:paraId="2924A27E" w14:textId="77777777" w:rsidR="00A73F15" w:rsidRPr="005D50EB" w:rsidRDefault="00A73F15" w:rsidP="00A619EF">
            <w:pPr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  &lt;12 years </w:t>
            </w:r>
          </w:p>
        </w:tc>
        <w:tc>
          <w:tcPr>
            <w:tcW w:w="2607" w:type="dxa"/>
            <w:vAlign w:val="center"/>
          </w:tcPr>
          <w:p w14:paraId="7D7A78FD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1.00 </w:t>
            </w:r>
          </w:p>
        </w:tc>
        <w:tc>
          <w:tcPr>
            <w:tcW w:w="2608" w:type="dxa"/>
            <w:vAlign w:val="center"/>
          </w:tcPr>
          <w:p w14:paraId="5E806B1C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1.00 </w:t>
            </w:r>
          </w:p>
        </w:tc>
        <w:tc>
          <w:tcPr>
            <w:tcW w:w="940" w:type="dxa"/>
          </w:tcPr>
          <w:p w14:paraId="7F99EBE8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3" w:type="dxa"/>
            <w:gridSpan w:val="2"/>
          </w:tcPr>
          <w:p w14:paraId="328F6A14" w14:textId="77777777" w:rsidR="00A73F15" w:rsidRPr="005D50EB" w:rsidRDefault="00A73F15" w:rsidP="00A619EF">
            <w:pPr>
              <w:jc w:val="center"/>
              <w:rPr>
                <w:rFonts w:ascii="Arial" w:hAnsi="Arial" w:cs="Arial"/>
              </w:rPr>
            </w:pPr>
          </w:p>
        </w:tc>
      </w:tr>
      <w:tr w:rsidR="00A73F15" w:rsidRPr="005D50EB" w14:paraId="37B43F24" w14:textId="77777777" w:rsidTr="00A8562D">
        <w:trPr>
          <w:trHeight w:val="144"/>
        </w:trPr>
        <w:tc>
          <w:tcPr>
            <w:tcW w:w="2794" w:type="dxa"/>
          </w:tcPr>
          <w:p w14:paraId="12DBACD6" w14:textId="77777777" w:rsidR="00A73F15" w:rsidRPr="005D50EB" w:rsidRDefault="00A73F15" w:rsidP="00B15067">
            <w:pPr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  <w:b/>
              </w:rPr>
              <w:t xml:space="preserve">  </w:t>
            </w:r>
            <w:r w:rsidRPr="005D50EB">
              <w:rPr>
                <w:rFonts w:ascii="Arial" w:hAnsi="Arial" w:cs="Arial"/>
              </w:rPr>
              <w:t>12-13 years</w:t>
            </w:r>
          </w:p>
        </w:tc>
        <w:tc>
          <w:tcPr>
            <w:tcW w:w="2607" w:type="dxa"/>
            <w:vAlign w:val="bottom"/>
          </w:tcPr>
          <w:p w14:paraId="10824D5C" w14:textId="77777777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97 (0.91, 1.04)</w:t>
            </w:r>
          </w:p>
        </w:tc>
        <w:tc>
          <w:tcPr>
            <w:tcW w:w="2608" w:type="dxa"/>
            <w:vAlign w:val="bottom"/>
          </w:tcPr>
          <w:p w14:paraId="71DE7E10" w14:textId="77777777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97 (0.89, 1.06)</w:t>
            </w:r>
          </w:p>
        </w:tc>
        <w:tc>
          <w:tcPr>
            <w:tcW w:w="940" w:type="dxa"/>
          </w:tcPr>
          <w:p w14:paraId="7F971C20" w14:textId="2188CEA9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14.0 </w:t>
            </w:r>
          </w:p>
        </w:tc>
        <w:tc>
          <w:tcPr>
            <w:tcW w:w="1683" w:type="dxa"/>
            <w:gridSpan w:val="2"/>
          </w:tcPr>
          <w:p w14:paraId="5634DE51" w14:textId="32266820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17</w:t>
            </w:r>
          </w:p>
        </w:tc>
      </w:tr>
      <w:tr w:rsidR="00A73F15" w:rsidRPr="005D50EB" w14:paraId="1BDAF2E1" w14:textId="77777777" w:rsidTr="00A8562D">
        <w:trPr>
          <w:trHeight w:val="144"/>
        </w:trPr>
        <w:tc>
          <w:tcPr>
            <w:tcW w:w="2794" w:type="dxa"/>
          </w:tcPr>
          <w:p w14:paraId="18E71675" w14:textId="77777777" w:rsidR="00A73F15" w:rsidRPr="005D50EB" w:rsidRDefault="00A73F15" w:rsidP="00B15067">
            <w:pPr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  ≥14 years</w:t>
            </w:r>
          </w:p>
        </w:tc>
        <w:tc>
          <w:tcPr>
            <w:tcW w:w="2607" w:type="dxa"/>
            <w:vAlign w:val="bottom"/>
          </w:tcPr>
          <w:p w14:paraId="745539D4" w14:textId="77777777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92 (0.85, 1.00)</w:t>
            </w:r>
          </w:p>
        </w:tc>
        <w:tc>
          <w:tcPr>
            <w:tcW w:w="2608" w:type="dxa"/>
            <w:vAlign w:val="bottom"/>
          </w:tcPr>
          <w:p w14:paraId="0498641E" w14:textId="77777777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92 (0.84, 1.01)</w:t>
            </w:r>
          </w:p>
        </w:tc>
        <w:tc>
          <w:tcPr>
            <w:tcW w:w="940" w:type="dxa"/>
          </w:tcPr>
          <w:p w14:paraId="65458E2A" w14:textId="6D701B8C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 xml:space="preserve">11.2 </w:t>
            </w:r>
          </w:p>
        </w:tc>
        <w:tc>
          <w:tcPr>
            <w:tcW w:w="1683" w:type="dxa"/>
            <w:gridSpan w:val="2"/>
          </w:tcPr>
          <w:p w14:paraId="352203D2" w14:textId="06756F57" w:rsidR="00A73F15" w:rsidRPr="005D50EB" w:rsidRDefault="00A73F15" w:rsidP="00B15067">
            <w:pPr>
              <w:jc w:val="center"/>
              <w:rPr>
                <w:rFonts w:ascii="Arial" w:hAnsi="Arial" w:cs="Arial"/>
              </w:rPr>
            </w:pPr>
            <w:r w:rsidRPr="005D50EB">
              <w:rPr>
                <w:rFonts w:ascii="Arial" w:hAnsi="Arial" w:cs="Arial"/>
              </w:rPr>
              <w:t>0.35</w:t>
            </w:r>
          </w:p>
        </w:tc>
      </w:tr>
      <w:tr w:rsidR="00A73F15" w:rsidRPr="005D50EB" w14:paraId="61CF758E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7090" w14:textId="40ABA704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p fo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AU" w:eastAsia="en-AU"/>
              </w:rPr>
              <w:t>t</w:t>
            </w: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rend</w:t>
            </w:r>
            <w:r w:rsidR="00CD3841">
              <w:rPr>
                <w:rFonts w:ascii="Arial" w:eastAsia="Times New Roman" w:hAnsi="Arial" w:cs="Arial"/>
                <w:color w:val="000000"/>
                <w:vertAlign w:val="superscript"/>
                <w:lang w:val="en-AU" w:eastAsia="en-AU"/>
              </w:rPr>
              <w:t>b</w:t>
            </w:r>
            <w:proofErr w:type="spellEnd"/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2172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98 (0.96, 1.0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30A2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98 (0.96, 1.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937D5" w14:textId="324160D6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12.5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8972F" w14:textId="623D1CAB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25</w:t>
            </w:r>
          </w:p>
        </w:tc>
      </w:tr>
      <w:tr w:rsidR="00A73F15" w:rsidRPr="00246D53" w14:paraId="73D88054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F97F6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OC us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5798D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51778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6389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D25CA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0D2C98A6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FF9F2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eve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9441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8453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8938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7640C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0FBC9FA2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C7D0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&lt;5y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6302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5 (0.70, 0.8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348B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5 (0.67, 0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F2C3" w14:textId="03AE315C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23.4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CE56D" w14:textId="5D81B193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</w:tr>
      <w:tr w:rsidR="00A73F15" w:rsidRPr="00246D53" w14:paraId="479CE02D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B4C9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5y+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5FE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46 (0.43, 0.4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104A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46 (0.42, 0.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ED721" w14:textId="760AA525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17.0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9DA9A" w14:textId="53862BFE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07</w:t>
            </w:r>
          </w:p>
        </w:tc>
      </w:tr>
      <w:tr w:rsidR="00A73F15" w:rsidRPr="00246D53" w14:paraId="097ED02C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079F" w14:textId="7B9F2AAA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p fo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AU" w:eastAsia="en-AU"/>
              </w:rPr>
              <w:t>t</w:t>
            </w: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rend</w:t>
            </w:r>
            <w:r w:rsidR="00CD3841">
              <w:rPr>
                <w:rFonts w:ascii="Arial" w:eastAsia="Times New Roman" w:hAnsi="Arial" w:cs="Arial"/>
                <w:color w:val="00000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407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86 (0.84, 0.8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100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86 (0.84, 0.8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1E4F" w14:textId="7508F933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17.9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4EE9A" w14:textId="5D529613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lang w:val="en-AU" w:eastAsia="en-AU"/>
              </w:rPr>
              <w:t>6</w:t>
            </w:r>
          </w:p>
        </w:tc>
      </w:tr>
      <w:tr w:rsidR="00A73F15" w:rsidRPr="00246D53" w14:paraId="6B437ABC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1602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Parity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2AF0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8F55B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786E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286A7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135668D6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7EBA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0 live birth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265F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5CC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D787E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67CF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4F984F25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92E9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E53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1 (0.64, 0.78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35A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0 (0.62, 0.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94CD9" w14:textId="6D0153F2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15.0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519DE" w14:textId="445438D5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13</w:t>
            </w:r>
          </w:p>
        </w:tc>
      </w:tr>
      <w:tr w:rsidR="00A73F15" w:rsidRPr="00246D53" w14:paraId="44A5A182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0D31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E6F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55 (0.51, 0.6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8D97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53 (0.45, 0.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96FF" w14:textId="1E862359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42.4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A8C03" w14:textId="6E152CBA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&lt;0.0001</w:t>
            </w:r>
          </w:p>
        </w:tc>
      </w:tr>
      <w:tr w:rsidR="00A73F15" w:rsidRPr="00246D53" w14:paraId="0E842ACE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1D06B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3+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6AB2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50 (0.46, 0.5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EFA1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48 (0.40, 0.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B979" w14:textId="15018CDD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47.6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C64D1" w14:textId="3D61C43F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&lt;0.0001</w:t>
            </w:r>
          </w:p>
        </w:tc>
      </w:tr>
      <w:tr w:rsidR="00A73F15" w:rsidRPr="00246D53" w14:paraId="4284863C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AD881" w14:textId="22888DEC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p for </w:t>
            </w:r>
            <w:proofErr w:type="spellStart"/>
            <w:r w:rsidR="00CD3841">
              <w:rPr>
                <w:rFonts w:ascii="Arial" w:eastAsia="Times New Roman" w:hAnsi="Arial" w:cs="Arial"/>
                <w:color w:val="000000"/>
                <w:lang w:val="en-AU" w:eastAsia="en-AU"/>
              </w:rPr>
              <w:t>t</w:t>
            </w:r>
            <w:r w:rsidR="00CD3841"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rend</w:t>
            </w:r>
            <w:r w:rsidR="00CD3841">
              <w:rPr>
                <w:rFonts w:ascii="Arial" w:eastAsia="Times New Roman" w:hAnsi="Arial" w:cs="Arial"/>
                <w:color w:val="00000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CB7E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9 (0.77, 0.8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B79B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8 (0.74, 0.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2C42" w14:textId="174A5113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52.8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A3FD4" w14:textId="6AB27548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&lt;0.0001</w:t>
            </w:r>
          </w:p>
        </w:tc>
      </w:tr>
      <w:tr w:rsidR="00A73F15" w:rsidRPr="00246D53" w14:paraId="14314FDA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5AA41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Tubal ligation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727B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19DB1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B744F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03EF7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10C089C2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17AA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BAC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802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042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8416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71C28E68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18E66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BE5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8 (0.72, 0.83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3D16B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8 (0.72, 0.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5FBB1" w14:textId="7D831CEE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3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E3E3E" w14:textId="5B4A4789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97</w:t>
            </w:r>
          </w:p>
        </w:tc>
      </w:tr>
      <w:tr w:rsidR="00A73F15" w:rsidRPr="00246D53" w14:paraId="73E00A43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F9D2D" w14:textId="64D8BAD1" w:rsidR="00A73F15" w:rsidRPr="00246D53" w:rsidRDefault="00CD3841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proofErr w:type="spellStart"/>
            <w:r w:rsidRPr="00246D53">
              <w:rPr>
                <w:rFonts w:ascii="Arial" w:eastAsia="Times New Roman" w:hAnsi="Arial" w:cs="Arial"/>
                <w:lang w:val="en-AU" w:eastAsia="en-AU"/>
              </w:rPr>
              <w:t>Breastfeeding</w:t>
            </w:r>
            <w:r>
              <w:rPr>
                <w:rFonts w:ascii="Arial" w:eastAsia="Times New Roman" w:hAnsi="Arial" w:cs="Arial"/>
                <w:vertAlign w:val="superscript"/>
                <w:lang w:val="en-AU" w:eastAsia="en-AU"/>
              </w:rPr>
              <w:t>c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A2AF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FD86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8D15F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AA242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33115620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A8A5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A8F8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F02A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3188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72655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13DB056D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1E410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1CD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5 (0.69, 0.80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4F6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5 (0.69, 0.8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3268C" w14:textId="29F47196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3.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8208A" w14:textId="4BA740B0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15</w:t>
            </w:r>
          </w:p>
        </w:tc>
      </w:tr>
      <w:tr w:rsidR="00A73F15" w:rsidRPr="004013FC" w14:paraId="3ACF196B" w14:textId="18955225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3823" w14:textId="6D07DDC4" w:rsidR="00A73F15" w:rsidRPr="00883B4B" w:rsidRDefault="00A73F15" w:rsidP="00B15067">
            <w:pPr>
              <w:spacing w:before="240"/>
              <w:rPr>
                <w:rFonts w:ascii="Arial" w:eastAsia="Times New Roman" w:hAnsi="Arial" w:cs="Arial"/>
                <w:vertAlign w:val="superscript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Postmenopausal </w:t>
            </w:r>
            <w:r>
              <w:rPr>
                <w:rFonts w:ascii="Arial" w:eastAsia="Times New Roman" w:hAnsi="Arial" w:cs="Arial"/>
                <w:lang w:val="en-AU" w:eastAsia="en-AU"/>
              </w:rPr>
              <w:t>hormone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 </w:t>
            </w:r>
            <w:r w:rsidR="00CD3841" w:rsidRPr="004013FC">
              <w:rPr>
                <w:rFonts w:ascii="Arial" w:eastAsia="Times New Roman" w:hAnsi="Arial" w:cs="Arial"/>
                <w:lang w:val="en-AU" w:eastAsia="en-AU"/>
              </w:rPr>
              <w:t>use</w:t>
            </w:r>
            <w:r w:rsidR="00CD384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d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3792B" w14:textId="77777777" w:rsidR="00A73F15" w:rsidRPr="004013FC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5A88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139B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D23F8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4013FC" w14:paraId="1595AD5C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EFE3B" w14:textId="77777777" w:rsidR="00A73F15" w:rsidRPr="004013FC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BE789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E6543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83CB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ED7C2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4013FC" w14:paraId="28F3D8E9" w14:textId="77777777" w:rsidTr="0057134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6675" w14:textId="77777777" w:rsidR="00A73F15" w:rsidRPr="004013FC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F6DA5" w14:textId="43D67AF6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>
              <w:rPr>
                <w:rFonts w:ascii="Arial" w:eastAsia="Times New Roman" w:hAnsi="Arial" w:cs="Arial"/>
                <w:lang w:val="en-AU" w:eastAsia="en-AU"/>
              </w:rPr>
              <w:t>0.91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 (</w:t>
            </w:r>
            <w:r>
              <w:rPr>
                <w:rFonts w:ascii="Arial" w:eastAsia="Times New Roman" w:hAnsi="Arial" w:cs="Arial"/>
                <w:lang w:val="en-AU" w:eastAsia="en-AU"/>
              </w:rPr>
              <w:t>0.85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, </w:t>
            </w:r>
            <w:r>
              <w:rPr>
                <w:rFonts w:ascii="Arial" w:eastAsia="Times New Roman" w:hAnsi="Arial" w:cs="Arial"/>
                <w:lang w:val="en-AU" w:eastAsia="en-AU"/>
              </w:rPr>
              <w:t>0.97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E364B" w14:textId="2B79474F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>
              <w:rPr>
                <w:rFonts w:ascii="Arial" w:eastAsia="Times New Roman" w:hAnsi="Arial" w:cs="Arial"/>
                <w:lang w:val="en-AU" w:eastAsia="en-AU"/>
              </w:rPr>
              <w:t>0.91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 (0.</w:t>
            </w:r>
            <w:r>
              <w:rPr>
                <w:rFonts w:ascii="Arial" w:eastAsia="Times New Roman" w:hAnsi="Arial" w:cs="Arial"/>
                <w:lang w:val="en-AU" w:eastAsia="en-AU"/>
              </w:rPr>
              <w:t>84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, </w:t>
            </w:r>
            <w:r>
              <w:rPr>
                <w:rFonts w:ascii="Arial" w:eastAsia="Times New Roman" w:hAnsi="Arial" w:cs="Arial"/>
                <w:lang w:val="en-AU" w:eastAsia="en-AU"/>
              </w:rPr>
              <w:t>0.98</w:t>
            </w:r>
            <w:r w:rsidRPr="004013FC">
              <w:rPr>
                <w:rFonts w:ascii="Arial" w:eastAsia="Times New Roman" w:hAnsi="Arial" w:cs="Arial"/>
                <w:lang w:val="en-AU" w:eastAsia="en-AU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5D60E" w14:textId="6E7995F1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>
              <w:rPr>
                <w:rFonts w:ascii="Arial" w:eastAsia="Times New Roman" w:hAnsi="Arial" w:cs="Arial"/>
                <w:lang w:val="en-AU" w:eastAsia="en-AU"/>
              </w:rPr>
              <w:t>12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72D1F20" w14:textId="65EAB145" w:rsidR="00A73F15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>
              <w:rPr>
                <w:rFonts w:ascii="Arial" w:eastAsia="Times New Roman" w:hAnsi="Arial" w:cs="Arial"/>
                <w:lang w:val="en-AU" w:eastAsia="en-AU"/>
              </w:rPr>
              <w:t>&lt;</w:t>
            </w:r>
            <w:r w:rsidRPr="00246D53">
              <w:rPr>
                <w:rFonts w:ascii="Arial" w:eastAsia="Times New Roman" w:hAnsi="Arial" w:cs="Arial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</w:tr>
      <w:tr w:rsidR="00A73F15" w:rsidRPr="00246D53" w14:paraId="7A55ED22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15596" w14:textId="77777777" w:rsidR="00A73F15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  <w:p w14:paraId="5A929340" w14:textId="07FC7B42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Endometriosis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7F22B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260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99C2E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434F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32C4CCBB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2005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4498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60D3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3DD1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F32D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64B22BA4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DDE0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C033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42 (1.28, 1.5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45EF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42 (1.28, 1.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BD591" w14:textId="157B5F2F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6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9AC86" w14:textId="779FA2EB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65</w:t>
            </w:r>
          </w:p>
        </w:tc>
      </w:tr>
      <w:tr w:rsidR="00A73F15" w:rsidRPr="00246D53" w14:paraId="5FE6ED5C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EA1E" w14:textId="5444B7EB" w:rsidR="00A73F15" w:rsidRPr="00246D53" w:rsidRDefault="00CD3841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proofErr w:type="spellStart"/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Hysterectomy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AU" w:eastAsia="en-AU"/>
              </w:rPr>
              <w:t>e</w:t>
            </w:r>
            <w:proofErr w:type="spellEnd"/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B7569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284C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9559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6452C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5672F273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CCCBF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78B9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D46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F2D85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59A4A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40F239A5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FCEC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2A6BA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12 (1.04, 1.2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01DC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12 (0.99, 1.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6263" w14:textId="3BAEEF82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9.</w:t>
            </w:r>
            <w:r w:rsidRPr="005D50EB">
              <w:rPr>
                <w:rFonts w:ascii="Arial" w:eastAsia="Times New Roman" w:hAnsi="Arial" w:cs="Arial"/>
                <w:lang w:val="en-AU" w:eastAsia="en-AU"/>
              </w:rPr>
              <w:t>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2CA30" w14:textId="4239FF11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01</w:t>
            </w:r>
          </w:p>
        </w:tc>
      </w:tr>
      <w:tr w:rsidR="00A73F15" w:rsidRPr="00246D53" w14:paraId="66EA9987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516C" w14:textId="3D061174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BMI, </w:t>
            </w:r>
            <w:proofErr w:type="spellStart"/>
            <w:r w:rsidR="00CD3841"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recent</w:t>
            </w:r>
            <w:r w:rsidR="00CD3841">
              <w:rPr>
                <w:rFonts w:ascii="Arial" w:eastAsia="Times New Roman" w:hAnsi="Arial" w:cs="Arial"/>
                <w:color w:val="000000"/>
                <w:vertAlign w:val="superscript"/>
                <w:lang w:val="en-AU" w:eastAsia="en-AU"/>
              </w:rPr>
              <w:t>f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68BD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DF98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A841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C261D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5A15DE89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0B33F" w14:textId="77777777" w:rsidR="00A73F15" w:rsidRPr="00246D53" w:rsidRDefault="00A73F15" w:rsidP="00B15067">
            <w:pPr>
              <w:rPr>
                <w:rFonts w:ascii="Arial" w:eastAsia="Times New Roman" w:hAnsi="Arial" w:cs="Arial"/>
                <w:color w:val="000000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 xml:space="preserve">  </w:t>
            </w:r>
            <w:proofErr w:type="gramStart"/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ln(</w:t>
            </w:r>
            <w:proofErr w:type="gramEnd"/>
            <w:r w:rsidRPr="00246D53">
              <w:rPr>
                <w:rFonts w:ascii="Arial" w:eastAsia="Times New Roman" w:hAnsi="Arial" w:cs="Arial"/>
                <w:color w:val="000000"/>
                <w:lang w:val="en-AU" w:eastAsia="en-AU"/>
              </w:rPr>
              <w:t>BMI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649D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42 (1.23, 1.6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7DA7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8 (0.97, 1.6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465D" w14:textId="32A84F74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26.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A2653" w14:textId="45FB0605" w:rsidR="00A73F15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>
              <w:rPr>
                <w:rFonts w:ascii="Arial" w:eastAsia="Times New Roman" w:hAnsi="Arial" w:cs="Arial"/>
                <w:lang w:val="en-AU" w:eastAsia="en-AU"/>
              </w:rPr>
              <w:t>&lt;</w:t>
            </w:r>
            <w:r w:rsidRPr="00246D53">
              <w:rPr>
                <w:rFonts w:ascii="Arial" w:eastAsia="Times New Roman" w:hAnsi="Arial" w:cs="Arial"/>
                <w:lang w:val="en-AU" w:eastAsia="en-AU"/>
              </w:rPr>
              <w:t>0.0</w:t>
            </w:r>
            <w:r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</w:tr>
      <w:tr w:rsidR="00A73F15" w:rsidRPr="00246D53" w14:paraId="46FB5885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95F8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BMI, at age 1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01CA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9326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00E2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3E795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1A01D0B5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D13D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&lt;18.5 kg/m</w:t>
            </w:r>
            <w:r w:rsidRPr="00246D53">
              <w:rPr>
                <w:rFonts w:ascii="Arial" w:eastAsia="Times New Roman" w:hAnsi="Arial" w:cs="Arial"/>
                <w:vertAlign w:val="superscript"/>
                <w:lang w:val="en-AU" w:eastAsia="en-AU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AF2B7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91 (0.83, 0.9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435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91 (0.83, 0.9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AA9C" w14:textId="0D97FDD0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6.3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74FDB" w14:textId="40D9B075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5</w:t>
            </w:r>
            <w:r w:rsidR="001C26D5">
              <w:rPr>
                <w:rFonts w:ascii="Arial" w:eastAsia="Times New Roman" w:hAnsi="Arial" w:cs="Arial"/>
                <w:lang w:val="en-AU" w:eastAsia="en-AU"/>
              </w:rPr>
              <w:t>0</w:t>
            </w:r>
          </w:p>
        </w:tc>
      </w:tr>
      <w:tr w:rsidR="00A73F15" w:rsidRPr="00246D53" w14:paraId="315D3D36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06F5E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18.5-24.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4B27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9077C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0499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2EF48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5F7E2B1F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15CF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25.0-29.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B9432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4 (1.09, 1.4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0E8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4 (1.09, 1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6BB50" w14:textId="4FFB4B51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5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81F9D" w14:textId="30920964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58</w:t>
            </w:r>
          </w:p>
        </w:tc>
      </w:tr>
      <w:tr w:rsidR="00A73F15" w:rsidRPr="00246D53" w14:paraId="10C8D398" w14:textId="77777777" w:rsidTr="00A85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2419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30.0+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92C5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16 (0.92, 1.47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788B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18 (0.91, 1.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63255" w14:textId="7F8BC71E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7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E363D" w14:textId="6D7F0091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37</w:t>
            </w:r>
          </w:p>
        </w:tc>
      </w:tr>
      <w:tr w:rsidR="008A07DD" w:rsidRPr="00CD55EB" w14:paraId="4C45B720" w14:textId="77777777" w:rsidTr="00A8562D">
        <w:trPr>
          <w:trHeight w:val="144"/>
        </w:trPr>
        <w:tc>
          <w:tcPr>
            <w:tcW w:w="2794" w:type="dxa"/>
            <w:tcBorders>
              <w:top w:val="single" w:sz="4" w:space="0" w:color="auto"/>
            </w:tcBorders>
          </w:tcPr>
          <w:p w14:paraId="6453E37A" w14:textId="4D95BE76" w:rsidR="008A07DD" w:rsidRPr="00CD55EB" w:rsidRDefault="00697FDD" w:rsidP="00E6669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014A9D96" w14:textId="318F73F4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Fixed Effects Model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268C23F0" w14:textId="5DAEAC43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Random Effects Model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94B7A9D" w14:textId="77777777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</w:tcBorders>
          </w:tcPr>
          <w:p w14:paraId="0FABC8DE" w14:textId="77777777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8A07DD" w:rsidRPr="00CD55EB" w14:paraId="698284AD" w14:textId="77777777" w:rsidTr="00A8562D">
        <w:trPr>
          <w:trHeight w:val="144"/>
        </w:trPr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298F3598" w14:textId="77777777" w:rsidR="008A07DD" w:rsidRPr="00CD55EB" w:rsidRDefault="008A07DD" w:rsidP="00A8562D">
            <w:pPr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lastRenderedPageBreak/>
              <w:t>Exposure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vAlign w:val="bottom"/>
          </w:tcPr>
          <w:p w14:paraId="7607E26E" w14:textId="77777777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bottom"/>
          </w:tcPr>
          <w:p w14:paraId="27868A7A" w14:textId="77777777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OR (95% CI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7B2F2D" w14:textId="616B817C" w:rsidR="008A07DD" w:rsidRPr="00CD55EB" w:rsidRDefault="008A07DD" w:rsidP="00E6669C">
            <w:pPr>
              <w:jc w:val="center"/>
              <w:rPr>
                <w:rFonts w:ascii="Arial" w:hAnsi="Arial" w:cs="Arial"/>
                <w:bCs/>
              </w:rPr>
            </w:pPr>
            <w:r w:rsidRPr="00CD55EB">
              <w:rPr>
                <w:rFonts w:ascii="Arial" w:hAnsi="Arial" w:cs="Arial"/>
                <w:bCs/>
              </w:rPr>
              <w:t>Q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CDCEC7" w14:textId="44935E72" w:rsidR="008A07DD" w:rsidRPr="00CD55EB" w:rsidRDefault="008A07DD" w:rsidP="00E6669C">
            <w:pPr>
              <w:jc w:val="center"/>
              <w:rPr>
                <w:rFonts w:ascii="Arial" w:hAnsi="Arial" w:cs="Arial"/>
                <w:bCs/>
                <w:iCs/>
              </w:rPr>
            </w:pPr>
            <w:r w:rsidRPr="00CD55EB">
              <w:rPr>
                <w:rFonts w:ascii="Arial" w:hAnsi="Arial" w:cs="Arial"/>
                <w:bCs/>
              </w:rPr>
              <w:t>p for heterogeneity</w:t>
            </w:r>
          </w:p>
        </w:tc>
      </w:tr>
      <w:tr w:rsidR="00A73F15" w:rsidRPr="00246D53" w14:paraId="6D25E67E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32D4B" w14:textId="1465D688" w:rsidR="00A73F15" w:rsidRPr="00246D53" w:rsidRDefault="00A73F15" w:rsidP="0098532B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Smoking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5ABC" w14:textId="77777777" w:rsidR="00A73F15" w:rsidRPr="00246D53" w:rsidRDefault="00A73F15" w:rsidP="0098532B">
            <w:pPr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9286" w14:textId="77777777" w:rsidR="00A73F15" w:rsidRPr="00246D53" w:rsidRDefault="00A73F15" w:rsidP="009853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E950" w14:textId="77777777" w:rsidR="00A73F15" w:rsidRPr="00246D53" w:rsidRDefault="00A73F15" w:rsidP="009853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FC563D" w14:textId="77777777" w:rsidR="00A73F15" w:rsidRPr="00246D53" w:rsidRDefault="00A73F15" w:rsidP="009853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23A1E67B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6509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  Never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EE72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0860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167C5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3CB963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6CAD692B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3C405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  Former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A44C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 (0.94, 1.0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BF17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 (0.94, 1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9BA23" w14:textId="62F77200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5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AF8091" w14:textId="3C45A034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83</w:t>
            </w:r>
          </w:p>
        </w:tc>
      </w:tr>
      <w:tr w:rsidR="00A73F15" w:rsidRPr="00246D53" w14:paraId="493AAC61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8752E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  Current 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488C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0 (1.10, 1.32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FC660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10 (0.91, 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2E75" w14:textId="7084D9B9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40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51942F9" w14:textId="561FC986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&lt;0.0001</w:t>
            </w:r>
          </w:p>
        </w:tc>
      </w:tr>
      <w:tr w:rsidR="00A73F15" w:rsidRPr="00246D53" w14:paraId="337B2ED4" w14:textId="1494AA72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40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4D5E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Family history of breast cance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3CACC" w14:textId="77777777" w:rsidR="00A73F15" w:rsidRPr="00246D53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97B4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9295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65B9C0D" w14:textId="77777777" w:rsidR="00A73F15" w:rsidRPr="00246D53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5C496C9F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28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0468C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1FEE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DAB5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252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2531656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246D53" w14:paraId="283F1C47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E422" w14:textId="77777777" w:rsidR="00A73F15" w:rsidRPr="00246D53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4B40F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4 (1.15, 1.34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C76C4" w14:textId="77777777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1.24 (1.15, 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3CCE" w14:textId="1138B32D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B2B0D84" w14:textId="4E280291" w:rsidR="00A73F15" w:rsidRPr="00246D53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246D53">
              <w:rPr>
                <w:rFonts w:ascii="Arial" w:eastAsia="Times New Roman" w:hAnsi="Arial" w:cs="Arial"/>
                <w:lang w:val="en-AU" w:eastAsia="en-AU"/>
              </w:rPr>
              <w:t>0.78</w:t>
            </w:r>
          </w:p>
        </w:tc>
      </w:tr>
      <w:tr w:rsidR="00A73F15" w:rsidRPr="004013FC" w14:paraId="31BEFAB8" w14:textId="1A146FD5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3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80B4" w14:textId="0673B33B" w:rsidR="00A73F15" w:rsidRPr="004013FC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Family history of ovarian cancer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F3E3F" w14:textId="77777777" w:rsidR="00A73F15" w:rsidRPr="004013FC" w:rsidRDefault="00A73F15" w:rsidP="00B15067">
            <w:pPr>
              <w:spacing w:before="240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F451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A3F6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12F9CD" w14:textId="77777777" w:rsidR="00A73F15" w:rsidRPr="004013FC" w:rsidRDefault="00A73F15" w:rsidP="00B15067">
            <w:pPr>
              <w:spacing w:before="240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4013FC" w14:paraId="711B74F4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45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54355" w14:textId="77777777" w:rsidR="00A73F15" w:rsidRPr="004013FC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  No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C93B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9C7F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9997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5D4B3CC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A73F15" w:rsidRPr="004013FC" w14:paraId="4F333266" w14:textId="77777777" w:rsidTr="00075B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6" w:type="dxa"/>
          <w:trHeight w:val="300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2B4B1" w14:textId="77777777" w:rsidR="00A73F15" w:rsidRPr="004013FC" w:rsidRDefault="00A73F15" w:rsidP="00B15067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 xml:space="preserve">  Yes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BAD479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2.29 (1.98, 2.63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60E8E" w14:textId="77777777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2.29 (1.98, 2.6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94D4D" w14:textId="1C9539EC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5.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DBF9" w14:textId="52EF76DC" w:rsidR="00A73F15" w:rsidRPr="004013FC" w:rsidRDefault="00A73F15" w:rsidP="00B15067">
            <w:pPr>
              <w:jc w:val="center"/>
              <w:rPr>
                <w:rFonts w:ascii="Arial" w:eastAsia="Times New Roman" w:hAnsi="Arial" w:cs="Arial"/>
                <w:lang w:val="en-AU" w:eastAsia="en-AU"/>
              </w:rPr>
            </w:pPr>
            <w:r w:rsidRPr="004013FC">
              <w:rPr>
                <w:rFonts w:ascii="Arial" w:eastAsia="Times New Roman" w:hAnsi="Arial" w:cs="Arial"/>
                <w:lang w:val="en-AU" w:eastAsia="en-AU"/>
              </w:rPr>
              <w:t>0.89</w:t>
            </w:r>
          </w:p>
        </w:tc>
      </w:tr>
    </w:tbl>
    <w:p w14:paraId="3218993F" w14:textId="53199727" w:rsidR="00115350" w:rsidRPr="005D50EB" w:rsidRDefault="003736DA" w:rsidP="00A8562D">
      <w:pPr>
        <w:spacing w:before="240" w:line="240" w:lineRule="auto"/>
        <w:rPr>
          <w:rFonts w:ascii="Arial" w:hAnsi="Arial" w:cs="Arial"/>
        </w:rPr>
      </w:pPr>
      <w:bookmarkStart w:id="0" w:name="_Hlk132873070"/>
      <w:r>
        <w:rPr>
          <w:rFonts w:ascii="Arial" w:hAnsi="Arial" w:cs="Arial"/>
        </w:rPr>
        <w:t xml:space="preserve">Abbreviations: </w:t>
      </w:r>
      <w:r w:rsidR="00C57D0C" w:rsidRPr="005D50EB">
        <w:rPr>
          <w:rFonts w:ascii="Arial" w:hAnsi="Arial" w:cs="Arial"/>
        </w:rPr>
        <w:t>BMI</w:t>
      </w:r>
      <w:r w:rsidR="00C57D0C">
        <w:rPr>
          <w:rFonts w:ascii="Arial" w:hAnsi="Arial" w:cs="Arial"/>
        </w:rPr>
        <w:t xml:space="preserve"> (</w:t>
      </w:r>
      <w:r w:rsidR="00C57D0C" w:rsidRPr="005D50EB">
        <w:rPr>
          <w:rFonts w:ascii="Arial" w:hAnsi="Arial" w:cs="Arial"/>
        </w:rPr>
        <w:t>body mass index</w:t>
      </w:r>
      <w:r w:rsidR="00C57D0C">
        <w:rPr>
          <w:rFonts w:ascii="Arial" w:hAnsi="Arial" w:cs="Arial"/>
        </w:rPr>
        <w:t xml:space="preserve">); </w:t>
      </w:r>
      <w:r w:rsidR="00C57D0C" w:rsidRPr="005D50EB">
        <w:rPr>
          <w:rFonts w:ascii="Arial" w:hAnsi="Arial" w:cs="Arial"/>
        </w:rPr>
        <w:t>CI</w:t>
      </w:r>
      <w:r w:rsidR="00C57D0C">
        <w:rPr>
          <w:rFonts w:ascii="Arial" w:hAnsi="Arial" w:cs="Arial"/>
        </w:rPr>
        <w:t xml:space="preserve"> (</w:t>
      </w:r>
      <w:r w:rsidR="00C57D0C" w:rsidRPr="005D50EB">
        <w:rPr>
          <w:rFonts w:ascii="Arial" w:hAnsi="Arial" w:cs="Arial"/>
        </w:rPr>
        <w:t>confidence interval</w:t>
      </w:r>
      <w:r w:rsidR="00C57D0C">
        <w:rPr>
          <w:rFonts w:ascii="Arial" w:hAnsi="Arial" w:cs="Arial"/>
        </w:rPr>
        <w:t xml:space="preserve">); </w:t>
      </w:r>
      <w:r w:rsidR="00115350" w:rsidRPr="005D50EB">
        <w:rPr>
          <w:rFonts w:ascii="Arial" w:hAnsi="Arial" w:cs="Arial"/>
        </w:rPr>
        <w:t>OR</w:t>
      </w:r>
      <w:r w:rsidR="00C57D0C">
        <w:rPr>
          <w:rFonts w:ascii="Arial" w:hAnsi="Arial" w:cs="Arial"/>
        </w:rPr>
        <w:t xml:space="preserve"> (</w:t>
      </w:r>
      <w:r w:rsidR="00115350" w:rsidRPr="005D50EB">
        <w:rPr>
          <w:rFonts w:ascii="Arial" w:hAnsi="Arial" w:cs="Arial"/>
        </w:rPr>
        <w:t>odds ratio</w:t>
      </w:r>
      <w:r w:rsidR="00C57D0C">
        <w:rPr>
          <w:rFonts w:ascii="Arial" w:hAnsi="Arial" w:cs="Arial"/>
        </w:rPr>
        <w:t>)</w:t>
      </w:r>
      <w:bookmarkEnd w:id="0"/>
    </w:p>
    <w:p w14:paraId="15E2A8D8" w14:textId="70E9BB63" w:rsidR="00F71DF9" w:rsidRDefault="009F7E26" w:rsidP="00C57D0C">
      <w:pPr>
        <w:rPr>
          <w:rFonts w:ascii="Arial" w:hAnsi="Arial" w:cs="Arial"/>
        </w:rPr>
      </w:pPr>
      <w:proofErr w:type="spellStart"/>
      <w:r w:rsidRPr="009F7E26">
        <w:rPr>
          <w:rFonts w:ascii="Arial" w:hAnsi="Arial" w:cs="Arial"/>
          <w:vertAlign w:val="superscript"/>
        </w:rPr>
        <w:t>a</w:t>
      </w:r>
      <w:proofErr w:type="spellEnd"/>
      <w:r w:rsidRPr="009F7E26">
        <w:rPr>
          <w:rFonts w:ascii="Arial" w:hAnsi="Arial" w:cs="Arial"/>
          <w:vertAlign w:val="superscript"/>
        </w:rPr>
        <w:t xml:space="preserve"> </w:t>
      </w:r>
      <w:r w:rsidR="00C71E97" w:rsidRPr="00355FAC">
        <w:rPr>
          <w:rFonts w:ascii="Arial" w:hAnsi="Arial" w:cs="Arial"/>
        </w:rPr>
        <w:t xml:space="preserve">All models </w:t>
      </w:r>
      <w:r w:rsidR="00C71E97" w:rsidRPr="004F3101">
        <w:rPr>
          <w:rFonts w:ascii="Arial" w:hAnsi="Arial" w:cs="Arial"/>
        </w:rPr>
        <w:t>included study site</w:t>
      </w:r>
      <w:r w:rsidR="001679A2">
        <w:rPr>
          <w:rFonts w:ascii="Arial" w:hAnsi="Arial" w:cs="Arial"/>
        </w:rPr>
        <w:t xml:space="preserve"> and</w:t>
      </w:r>
      <w:r w:rsidR="00C71E97" w:rsidRPr="004F3101">
        <w:rPr>
          <w:rFonts w:ascii="Arial" w:hAnsi="Arial" w:cs="Arial"/>
        </w:rPr>
        <w:t xml:space="preserve"> age group as strata variables</w:t>
      </w:r>
      <w:r w:rsidR="00C71E97">
        <w:rPr>
          <w:rFonts w:ascii="Arial" w:hAnsi="Arial" w:cs="Arial"/>
        </w:rPr>
        <w:t>,</w:t>
      </w:r>
      <w:r w:rsidR="00C71E97" w:rsidRPr="004F3101">
        <w:rPr>
          <w:rFonts w:ascii="Arial" w:hAnsi="Arial" w:cs="Arial"/>
        </w:rPr>
        <w:t xml:space="preserve"> the exposure variable, and interaction term</w:t>
      </w:r>
      <w:r w:rsidR="00503952">
        <w:rPr>
          <w:rFonts w:ascii="Arial" w:hAnsi="Arial" w:cs="Arial"/>
        </w:rPr>
        <w:t>(</w:t>
      </w:r>
      <w:r w:rsidR="00C71E97" w:rsidRPr="004F3101">
        <w:rPr>
          <w:rFonts w:ascii="Arial" w:hAnsi="Arial" w:cs="Arial"/>
        </w:rPr>
        <w:t>s</w:t>
      </w:r>
      <w:r w:rsidR="00503952">
        <w:rPr>
          <w:rFonts w:ascii="Arial" w:hAnsi="Arial" w:cs="Arial"/>
        </w:rPr>
        <w:t>)</w:t>
      </w:r>
      <w:r w:rsidR="00C71E97" w:rsidRPr="004F3101">
        <w:rPr>
          <w:rFonts w:ascii="Arial" w:hAnsi="Arial" w:cs="Arial"/>
        </w:rPr>
        <w:t xml:space="preserve"> for </w:t>
      </w:r>
      <w:r w:rsidR="002553F1">
        <w:rPr>
          <w:rFonts w:ascii="Arial" w:hAnsi="Arial" w:cs="Arial"/>
        </w:rPr>
        <w:t>study site</w:t>
      </w:r>
      <w:r w:rsidR="00C71E97" w:rsidRPr="004F3101">
        <w:rPr>
          <w:rFonts w:ascii="Arial" w:hAnsi="Arial" w:cs="Arial"/>
        </w:rPr>
        <w:t xml:space="preserve"> and the exposure variable</w:t>
      </w:r>
      <w:r w:rsidR="00C71E97">
        <w:rPr>
          <w:rFonts w:ascii="Arial" w:hAnsi="Arial" w:cs="Arial"/>
        </w:rPr>
        <w:t>. OC</w:t>
      </w:r>
      <w:r w:rsidR="00C71E97" w:rsidRPr="00355FAC">
        <w:rPr>
          <w:rFonts w:ascii="Arial" w:hAnsi="Arial" w:cs="Arial"/>
        </w:rPr>
        <w:t xml:space="preserve"> use (never</w:t>
      </w:r>
      <w:r w:rsidR="00C71E97">
        <w:rPr>
          <w:rFonts w:ascii="Arial" w:hAnsi="Arial" w:cs="Arial"/>
        </w:rPr>
        <w:t xml:space="preserve"> (Ref)</w:t>
      </w:r>
      <w:r w:rsidR="00C71E97" w:rsidRPr="00355FAC">
        <w:rPr>
          <w:rFonts w:ascii="Arial" w:hAnsi="Arial" w:cs="Arial"/>
        </w:rPr>
        <w:t>, &lt;5 years, ≥ 5 years)</w:t>
      </w:r>
      <w:r w:rsidR="00C71E97">
        <w:rPr>
          <w:rFonts w:ascii="Arial" w:hAnsi="Arial" w:cs="Arial"/>
        </w:rPr>
        <w:t xml:space="preserve"> and</w:t>
      </w:r>
      <w:r w:rsidR="00C71E97" w:rsidRPr="00355FAC">
        <w:rPr>
          <w:rFonts w:ascii="Arial" w:hAnsi="Arial" w:cs="Arial"/>
        </w:rPr>
        <w:t xml:space="preserve"> parity (0 live births</w:t>
      </w:r>
      <w:r w:rsidR="00C71E97">
        <w:rPr>
          <w:rFonts w:ascii="Arial" w:hAnsi="Arial" w:cs="Arial"/>
        </w:rPr>
        <w:t xml:space="preserve"> (Ref)</w:t>
      </w:r>
      <w:r w:rsidR="00C71E97" w:rsidRPr="00355FAC">
        <w:rPr>
          <w:rFonts w:ascii="Arial" w:hAnsi="Arial" w:cs="Arial"/>
        </w:rPr>
        <w:t>, 1, 2, 3+)</w:t>
      </w:r>
      <w:r w:rsidR="00C71E97">
        <w:rPr>
          <w:rFonts w:ascii="Arial" w:hAnsi="Arial" w:cs="Arial"/>
        </w:rPr>
        <w:t xml:space="preserve"> were also included as adjustment variables</w:t>
      </w:r>
      <w:r w:rsidR="00C71E97" w:rsidRPr="00355FAC">
        <w:rPr>
          <w:rFonts w:ascii="Arial" w:hAnsi="Arial" w:cs="Arial"/>
        </w:rPr>
        <w:t>.</w:t>
      </w:r>
    </w:p>
    <w:p w14:paraId="0F7E59FE" w14:textId="16C174F4" w:rsidR="00883B4B" w:rsidRDefault="00CD3841" w:rsidP="00883B4B">
      <w:pPr>
        <w:rPr>
          <w:rFonts w:ascii="Arial" w:hAnsi="Arial" w:cs="Arial"/>
        </w:rPr>
      </w:pPr>
      <w:r w:rsidRPr="00A8562D">
        <w:rPr>
          <w:rFonts w:ascii="Arial" w:hAnsi="Arial" w:cs="Arial"/>
          <w:vertAlign w:val="superscript"/>
        </w:rPr>
        <w:t>b</w:t>
      </w:r>
      <w:r w:rsidR="00883B4B">
        <w:rPr>
          <w:rFonts w:ascii="Arial" w:hAnsi="Arial" w:cs="Arial"/>
          <w:vertAlign w:val="superscript"/>
        </w:rPr>
        <w:t xml:space="preserve"> </w:t>
      </w:r>
      <w:r w:rsidR="00883B4B" w:rsidRPr="005D50EB">
        <w:rPr>
          <w:rFonts w:ascii="Arial" w:hAnsi="Arial" w:cs="Arial"/>
        </w:rPr>
        <w:t>p for trend calculated using the median for that category: age at menarche (10, 12.5, 14); OC use (0, 2.5, 5); parity (0</w:t>
      </w:r>
      <w:r w:rsidR="00883B4B">
        <w:rPr>
          <w:rFonts w:ascii="Arial" w:hAnsi="Arial" w:cs="Arial"/>
        </w:rPr>
        <w:t xml:space="preserve"> live births</w:t>
      </w:r>
      <w:r w:rsidR="00883B4B" w:rsidRPr="005D50EB">
        <w:rPr>
          <w:rFonts w:ascii="Arial" w:hAnsi="Arial" w:cs="Arial"/>
        </w:rPr>
        <w:t>, 1, 2, 3)</w:t>
      </w:r>
    </w:p>
    <w:p w14:paraId="1BB402D8" w14:textId="3CDA2D4D" w:rsidR="00883B4B" w:rsidRDefault="00CD3841" w:rsidP="00883B4B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Pr="00883B4B">
        <w:rPr>
          <w:rFonts w:ascii="Arial" w:hAnsi="Arial" w:cs="Arial"/>
        </w:rPr>
        <w:t xml:space="preserve"> </w:t>
      </w:r>
      <w:r w:rsidR="00883B4B" w:rsidRPr="00FF0909">
        <w:rPr>
          <w:rFonts w:ascii="Arial" w:hAnsi="Arial" w:cs="Arial"/>
        </w:rPr>
        <w:t>Breastfeeding: among parous women only</w:t>
      </w:r>
      <w:r w:rsidR="00883B4B">
        <w:rPr>
          <w:rFonts w:ascii="Arial" w:hAnsi="Arial" w:cs="Arial"/>
        </w:rPr>
        <w:t>.</w:t>
      </w:r>
    </w:p>
    <w:p w14:paraId="6A2E9242" w14:textId="2320DB82" w:rsidR="009F7E26" w:rsidRPr="00883B4B" w:rsidRDefault="00CD3841" w:rsidP="009F7E2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 w:rsidRPr="00883B4B">
        <w:rPr>
          <w:rFonts w:ascii="Arial" w:hAnsi="Arial" w:cs="Arial"/>
        </w:rPr>
        <w:t xml:space="preserve"> </w:t>
      </w:r>
      <w:r w:rsidR="00667491" w:rsidRPr="00355FAC">
        <w:rPr>
          <w:rFonts w:ascii="Arial" w:hAnsi="Arial" w:cs="Arial"/>
        </w:rPr>
        <w:t xml:space="preserve">Postmenopausal </w:t>
      </w:r>
      <w:r w:rsidR="00667491">
        <w:rPr>
          <w:rFonts w:ascii="Arial" w:hAnsi="Arial" w:cs="Arial"/>
        </w:rPr>
        <w:t>hormone</w:t>
      </w:r>
      <w:r w:rsidR="00667491" w:rsidRPr="00355FAC">
        <w:rPr>
          <w:rFonts w:ascii="Arial" w:hAnsi="Arial" w:cs="Arial"/>
        </w:rPr>
        <w:t xml:space="preserve"> use refers to </w:t>
      </w:r>
      <w:r w:rsidR="00667491">
        <w:rPr>
          <w:rFonts w:ascii="Arial" w:hAnsi="Arial" w:cs="Arial"/>
        </w:rPr>
        <w:t xml:space="preserve">use of </w:t>
      </w:r>
      <w:r w:rsidR="00667491" w:rsidRPr="00A413F7">
        <w:rPr>
          <w:rFonts w:ascii="Arial" w:hAnsi="Arial" w:cs="Arial"/>
        </w:rPr>
        <w:t xml:space="preserve">estrogen only, estrogen plus progesterone and unknown formulation types </w:t>
      </w:r>
      <w:r w:rsidR="00667491">
        <w:rPr>
          <w:rFonts w:ascii="Arial" w:hAnsi="Arial" w:cs="Arial"/>
        </w:rPr>
        <w:t xml:space="preserve">among </w:t>
      </w:r>
      <w:r w:rsidR="00667491" w:rsidRPr="00355FAC">
        <w:rPr>
          <w:rFonts w:ascii="Arial" w:hAnsi="Arial" w:cs="Arial"/>
        </w:rPr>
        <w:t>postmenopausal women only</w:t>
      </w:r>
      <w:r w:rsidR="00667491">
        <w:rPr>
          <w:rFonts w:ascii="Arial" w:hAnsi="Arial" w:cs="Arial"/>
        </w:rPr>
        <w:t>.</w:t>
      </w:r>
    </w:p>
    <w:p w14:paraId="59C229B8" w14:textId="10CF76CC" w:rsidR="009F7E26" w:rsidRPr="00667491" w:rsidRDefault="00CD3841" w:rsidP="009F7E2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e </w:t>
      </w:r>
      <w:r w:rsidR="00667491">
        <w:rPr>
          <w:rFonts w:ascii="Arial" w:hAnsi="Arial" w:cs="Arial"/>
        </w:rPr>
        <w:t>Hysterectomy analysis excludes one study outlier (MAY).</w:t>
      </w:r>
    </w:p>
    <w:p w14:paraId="2C55F6D2" w14:textId="01F64794" w:rsidR="009F7E26" w:rsidRPr="005D50EB" w:rsidRDefault="00CD3841" w:rsidP="00667491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f </w:t>
      </w:r>
      <w:r w:rsidR="00667491" w:rsidRPr="00FF0909">
        <w:rPr>
          <w:rFonts w:ascii="Arial" w:hAnsi="Arial" w:cs="Arial"/>
        </w:rPr>
        <w:t>Recent BMI</w:t>
      </w:r>
      <w:r w:rsidR="00667491">
        <w:rPr>
          <w:rFonts w:ascii="Arial" w:hAnsi="Arial" w:cs="Arial"/>
        </w:rPr>
        <w:t xml:space="preserve"> refers to</w:t>
      </w:r>
      <w:r w:rsidR="00667491" w:rsidRPr="00FF0909">
        <w:rPr>
          <w:rFonts w:ascii="Arial" w:hAnsi="Arial" w:cs="Arial"/>
        </w:rPr>
        <w:t xml:space="preserve"> 1</w:t>
      </w:r>
      <w:r w:rsidR="00667491">
        <w:rPr>
          <w:rFonts w:ascii="Arial" w:hAnsi="Arial" w:cs="Arial"/>
        </w:rPr>
        <w:t xml:space="preserve"> </w:t>
      </w:r>
      <w:r w:rsidR="00667491" w:rsidRPr="00FF0909">
        <w:rPr>
          <w:rFonts w:ascii="Arial" w:hAnsi="Arial" w:cs="Arial"/>
        </w:rPr>
        <w:t>year before</w:t>
      </w:r>
      <w:r w:rsidR="00667491">
        <w:rPr>
          <w:rFonts w:ascii="Arial" w:hAnsi="Arial" w:cs="Arial"/>
        </w:rPr>
        <w:t xml:space="preserve"> the</w:t>
      </w:r>
      <w:r w:rsidR="00667491" w:rsidRPr="00FF0909">
        <w:rPr>
          <w:rFonts w:ascii="Arial" w:hAnsi="Arial" w:cs="Arial"/>
        </w:rPr>
        <w:t xml:space="preserve"> reference date for all sites, except for DOV</w:t>
      </w:r>
      <w:r w:rsidR="00667491">
        <w:rPr>
          <w:rFonts w:ascii="Arial" w:hAnsi="Arial" w:cs="Arial"/>
        </w:rPr>
        <w:t xml:space="preserve"> and</w:t>
      </w:r>
      <w:r w:rsidR="00667491" w:rsidRPr="00FF0909">
        <w:rPr>
          <w:rFonts w:ascii="Arial" w:hAnsi="Arial" w:cs="Arial"/>
        </w:rPr>
        <w:t xml:space="preserve"> HAW </w:t>
      </w:r>
      <w:r w:rsidR="00667491">
        <w:rPr>
          <w:rFonts w:ascii="Arial" w:hAnsi="Arial" w:cs="Arial"/>
        </w:rPr>
        <w:t>(</w:t>
      </w:r>
      <w:r w:rsidR="00667491" w:rsidRPr="00FF0909">
        <w:rPr>
          <w:rFonts w:ascii="Arial" w:hAnsi="Arial" w:cs="Arial"/>
        </w:rPr>
        <w:t>5</w:t>
      </w:r>
      <w:r w:rsidR="00667491">
        <w:rPr>
          <w:rFonts w:ascii="Arial" w:hAnsi="Arial" w:cs="Arial"/>
        </w:rPr>
        <w:t xml:space="preserve"> </w:t>
      </w:r>
      <w:r w:rsidR="00667491" w:rsidRPr="00FF0909">
        <w:rPr>
          <w:rFonts w:ascii="Arial" w:hAnsi="Arial" w:cs="Arial"/>
        </w:rPr>
        <w:t>years before reference date</w:t>
      </w:r>
      <w:r w:rsidR="00667491">
        <w:rPr>
          <w:rFonts w:ascii="Arial" w:hAnsi="Arial" w:cs="Arial"/>
        </w:rPr>
        <w:t>).</w:t>
      </w:r>
    </w:p>
    <w:p w14:paraId="46285098" w14:textId="77777777" w:rsidR="00115350" w:rsidRPr="005D50EB" w:rsidRDefault="00115350" w:rsidP="00115350">
      <w:pPr>
        <w:spacing w:after="0" w:line="240" w:lineRule="auto"/>
        <w:rPr>
          <w:rFonts w:ascii="Arial" w:hAnsi="Arial" w:cs="Arial"/>
          <w:b/>
        </w:rPr>
      </w:pPr>
    </w:p>
    <w:sectPr w:rsidR="00115350" w:rsidRPr="005D50EB" w:rsidSect="00A22C80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08F69" w14:textId="77777777" w:rsidR="004948C8" w:rsidRDefault="004948C8" w:rsidP="004948C8">
      <w:pPr>
        <w:spacing w:after="0" w:line="240" w:lineRule="auto"/>
      </w:pPr>
      <w:r>
        <w:separator/>
      </w:r>
    </w:p>
  </w:endnote>
  <w:endnote w:type="continuationSeparator" w:id="0">
    <w:p w14:paraId="252475D5" w14:textId="77777777" w:rsidR="004948C8" w:rsidRDefault="004948C8" w:rsidP="0049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-2968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BF011" w14:textId="53657AE0" w:rsidR="0066576E" w:rsidRPr="0066576E" w:rsidRDefault="0066576E">
        <w:pPr>
          <w:pStyle w:val="Footer"/>
          <w:jc w:val="right"/>
          <w:rPr>
            <w:rFonts w:ascii="Arial" w:hAnsi="Arial" w:cs="Arial"/>
          </w:rPr>
        </w:pPr>
        <w:r w:rsidRPr="0066576E">
          <w:rPr>
            <w:rFonts w:ascii="Arial" w:hAnsi="Arial" w:cs="Arial"/>
          </w:rPr>
          <w:fldChar w:fldCharType="begin"/>
        </w:r>
        <w:r w:rsidRPr="0066576E">
          <w:rPr>
            <w:rFonts w:ascii="Arial" w:hAnsi="Arial" w:cs="Arial"/>
          </w:rPr>
          <w:instrText xml:space="preserve"> PAGE   \* MERGEFORMAT </w:instrText>
        </w:r>
        <w:r w:rsidRPr="0066576E">
          <w:rPr>
            <w:rFonts w:ascii="Arial" w:hAnsi="Arial" w:cs="Arial"/>
          </w:rPr>
          <w:fldChar w:fldCharType="separate"/>
        </w:r>
        <w:r w:rsidRPr="0066576E">
          <w:rPr>
            <w:rFonts w:ascii="Arial" w:hAnsi="Arial" w:cs="Arial"/>
            <w:noProof/>
          </w:rPr>
          <w:t>2</w:t>
        </w:r>
        <w:r w:rsidRPr="0066576E">
          <w:rPr>
            <w:rFonts w:ascii="Arial" w:hAnsi="Arial" w:cs="Arial"/>
            <w:noProof/>
          </w:rPr>
          <w:fldChar w:fldCharType="end"/>
        </w:r>
      </w:p>
    </w:sdtContent>
  </w:sdt>
  <w:p w14:paraId="7D454602" w14:textId="77777777" w:rsidR="0066576E" w:rsidRDefault="00665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A6118" w14:textId="77777777" w:rsidR="004948C8" w:rsidRDefault="004948C8" w:rsidP="004948C8">
      <w:pPr>
        <w:spacing w:after="0" w:line="240" w:lineRule="auto"/>
      </w:pPr>
      <w:r>
        <w:separator/>
      </w:r>
    </w:p>
  </w:footnote>
  <w:footnote w:type="continuationSeparator" w:id="0">
    <w:p w14:paraId="6D8774C8" w14:textId="77777777" w:rsidR="004948C8" w:rsidRDefault="004948C8" w:rsidP="00494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55CAA"/>
    <w:multiLevelType w:val="hybridMultilevel"/>
    <w:tmpl w:val="FEBAB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B42DD"/>
    <w:multiLevelType w:val="hybridMultilevel"/>
    <w:tmpl w:val="C5C46F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0A0C2A"/>
    <w:multiLevelType w:val="hybridMultilevel"/>
    <w:tmpl w:val="A32408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CE0205"/>
    <w:multiLevelType w:val="hybridMultilevel"/>
    <w:tmpl w:val="372887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20C1F"/>
    <w:multiLevelType w:val="hybridMultilevel"/>
    <w:tmpl w:val="7800F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6F7CCC"/>
    <w:multiLevelType w:val="hybridMultilevel"/>
    <w:tmpl w:val="9168B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616638">
    <w:abstractNumId w:val="2"/>
  </w:num>
  <w:num w:numId="2" w16cid:durableId="619149240">
    <w:abstractNumId w:val="3"/>
  </w:num>
  <w:num w:numId="3" w16cid:durableId="682978304">
    <w:abstractNumId w:val="0"/>
  </w:num>
  <w:num w:numId="4" w16cid:durableId="374933766">
    <w:abstractNumId w:val="5"/>
  </w:num>
  <w:num w:numId="5" w16cid:durableId="1375302012">
    <w:abstractNumId w:val="1"/>
  </w:num>
  <w:num w:numId="6" w16cid:durableId="180459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50"/>
    <w:rsid w:val="000319F3"/>
    <w:rsid w:val="00040916"/>
    <w:rsid w:val="00075B3E"/>
    <w:rsid w:val="00077C48"/>
    <w:rsid w:val="00090EAE"/>
    <w:rsid w:val="00095CC9"/>
    <w:rsid w:val="000F0857"/>
    <w:rsid w:val="001017E4"/>
    <w:rsid w:val="00115350"/>
    <w:rsid w:val="0012690A"/>
    <w:rsid w:val="001679A2"/>
    <w:rsid w:val="00171856"/>
    <w:rsid w:val="001C26D5"/>
    <w:rsid w:val="001F52FF"/>
    <w:rsid w:val="00246D53"/>
    <w:rsid w:val="002553F1"/>
    <w:rsid w:val="002A1D10"/>
    <w:rsid w:val="002A68B2"/>
    <w:rsid w:val="002F6754"/>
    <w:rsid w:val="00351DD8"/>
    <w:rsid w:val="003736DA"/>
    <w:rsid w:val="00381E3C"/>
    <w:rsid w:val="003A6292"/>
    <w:rsid w:val="003E559D"/>
    <w:rsid w:val="003F491C"/>
    <w:rsid w:val="004013FC"/>
    <w:rsid w:val="004948C8"/>
    <w:rsid w:val="00503952"/>
    <w:rsid w:val="00532B8D"/>
    <w:rsid w:val="00571347"/>
    <w:rsid w:val="00577FC0"/>
    <w:rsid w:val="005D50EB"/>
    <w:rsid w:val="00623EC2"/>
    <w:rsid w:val="00633A27"/>
    <w:rsid w:val="0066576E"/>
    <w:rsid w:val="00667491"/>
    <w:rsid w:val="0067376C"/>
    <w:rsid w:val="00697FDD"/>
    <w:rsid w:val="006C0B10"/>
    <w:rsid w:val="006F679E"/>
    <w:rsid w:val="0070023D"/>
    <w:rsid w:val="007040A2"/>
    <w:rsid w:val="00750C03"/>
    <w:rsid w:val="007C4C58"/>
    <w:rsid w:val="00801676"/>
    <w:rsid w:val="008626C0"/>
    <w:rsid w:val="00883B4B"/>
    <w:rsid w:val="008A07DD"/>
    <w:rsid w:val="008E1647"/>
    <w:rsid w:val="00901B10"/>
    <w:rsid w:val="00914A0D"/>
    <w:rsid w:val="00977865"/>
    <w:rsid w:val="0098464C"/>
    <w:rsid w:val="0098532B"/>
    <w:rsid w:val="009B17F5"/>
    <w:rsid w:val="009F75FA"/>
    <w:rsid w:val="009F7E26"/>
    <w:rsid w:val="00A22C80"/>
    <w:rsid w:val="00A73F15"/>
    <w:rsid w:val="00A8562D"/>
    <w:rsid w:val="00A93714"/>
    <w:rsid w:val="00B1144E"/>
    <w:rsid w:val="00B15067"/>
    <w:rsid w:val="00B90FB1"/>
    <w:rsid w:val="00BF289D"/>
    <w:rsid w:val="00BF33C8"/>
    <w:rsid w:val="00C44419"/>
    <w:rsid w:val="00C57D0C"/>
    <w:rsid w:val="00C60184"/>
    <w:rsid w:val="00C71E97"/>
    <w:rsid w:val="00CB6250"/>
    <w:rsid w:val="00CD31E8"/>
    <w:rsid w:val="00CD3841"/>
    <w:rsid w:val="00CD55EB"/>
    <w:rsid w:val="00D516DF"/>
    <w:rsid w:val="00D81E9D"/>
    <w:rsid w:val="00DA3DFF"/>
    <w:rsid w:val="00DD1AAD"/>
    <w:rsid w:val="00E169FA"/>
    <w:rsid w:val="00E64EEF"/>
    <w:rsid w:val="00E92AC9"/>
    <w:rsid w:val="00E950A3"/>
    <w:rsid w:val="00F71DF9"/>
    <w:rsid w:val="00F73950"/>
    <w:rsid w:val="00FA6410"/>
    <w:rsid w:val="00FC49A5"/>
    <w:rsid w:val="00FD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3A71"/>
  <w15:chartTrackingRefBased/>
  <w15:docId w15:val="{B2715281-556A-4E38-8283-ED3BD0BA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3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7376C"/>
  </w:style>
  <w:style w:type="character" w:customStyle="1" w:styleId="eop">
    <w:name w:val="eop"/>
    <w:basedOn w:val="DefaultParagraphFont"/>
    <w:rsid w:val="0067376C"/>
  </w:style>
  <w:style w:type="paragraph" w:styleId="ListParagraph">
    <w:name w:val="List Paragraph"/>
    <w:basedOn w:val="Normal"/>
    <w:uiPriority w:val="34"/>
    <w:qFormat/>
    <w:rsid w:val="0067376C"/>
    <w:pPr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73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76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7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376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737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7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37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37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737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7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376C"/>
  </w:style>
  <w:style w:type="character" w:styleId="Strong">
    <w:name w:val="Strong"/>
    <w:basedOn w:val="DefaultParagraphFont"/>
    <w:uiPriority w:val="22"/>
    <w:qFormat/>
    <w:rsid w:val="0067376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376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7376C"/>
  </w:style>
  <w:style w:type="paragraph" w:styleId="Footer">
    <w:name w:val="footer"/>
    <w:basedOn w:val="Normal"/>
    <w:link w:val="FooterChar"/>
    <w:uiPriority w:val="99"/>
    <w:unhideWhenUsed/>
    <w:rsid w:val="0067376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67376C"/>
  </w:style>
  <w:style w:type="character" w:styleId="FollowedHyperlink">
    <w:name w:val="FollowedHyperlink"/>
    <w:basedOn w:val="DefaultParagraphFont"/>
    <w:uiPriority w:val="99"/>
    <w:semiHidden/>
    <w:unhideWhenUsed/>
    <w:rsid w:val="0067376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7376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376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76C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76C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67376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AU" w:eastAsia="en-AU"/>
    </w:rPr>
  </w:style>
  <w:style w:type="paragraph" w:customStyle="1" w:styleId="font6">
    <w:name w:val="font6"/>
    <w:basedOn w:val="Normal"/>
    <w:rsid w:val="0067376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AU" w:eastAsia="en-AU"/>
    </w:rPr>
  </w:style>
  <w:style w:type="paragraph" w:customStyle="1" w:styleId="font7">
    <w:name w:val="font7"/>
    <w:basedOn w:val="Normal"/>
    <w:rsid w:val="0067376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AU" w:eastAsia="en-AU"/>
    </w:rPr>
  </w:style>
  <w:style w:type="paragraph" w:customStyle="1" w:styleId="xl65">
    <w:name w:val="xl65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7">
    <w:name w:val="xl67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8">
    <w:name w:val="xl68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4">
    <w:name w:val="xl74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5">
    <w:name w:val="xl75"/>
    <w:basedOn w:val="Normal"/>
    <w:rsid w:val="00673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AU" w:eastAsia="en-AU"/>
    </w:rPr>
  </w:style>
  <w:style w:type="paragraph" w:customStyle="1" w:styleId="xl76">
    <w:name w:val="xl76"/>
    <w:basedOn w:val="Normal"/>
    <w:rsid w:val="006737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0292D9-C0F8-E045-BE77-D9EB65BB7D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eagher</dc:creator>
  <cp:keywords/>
  <dc:description/>
  <cp:lastModifiedBy>Lake Lloyd</cp:lastModifiedBy>
  <cp:revision>2</cp:revision>
  <cp:lastPrinted>2023-07-04T02:24:00Z</cp:lastPrinted>
  <dcterms:created xsi:type="dcterms:W3CDTF">2024-05-16T20:23:00Z</dcterms:created>
  <dcterms:modified xsi:type="dcterms:W3CDTF">2024-05-16T20:23:00Z</dcterms:modified>
</cp:coreProperties>
</file>